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9E47C" w14:textId="533A66BE" w:rsidR="00C06FA0" w:rsidRDefault="00C06FA0" w:rsidP="00C06FA0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bookmarkStart w:id="0" w:name="_Hlk83739672"/>
      <w:r w:rsidRPr="00157B1F">
        <w:rPr>
          <w:rFonts w:ascii="Times New Roman" w:hAnsi="Times New Roman" w:cs="Times New Roman"/>
          <w:sz w:val="24"/>
        </w:rPr>
        <w:t xml:space="preserve">Supplementary Table </w:t>
      </w:r>
      <w:r w:rsidR="00517DE2">
        <w:rPr>
          <w:rFonts w:ascii="Times New Roman" w:hAnsi="Times New Roman" w:cs="Times New Roman" w:hint="eastAsia"/>
          <w:sz w:val="24"/>
        </w:rPr>
        <w:t>S</w:t>
      </w:r>
      <w:r w:rsidR="006A66F8">
        <w:rPr>
          <w:rFonts w:ascii="Times New Roman" w:hAnsi="Times New Roman" w:cs="Times New Roman" w:hint="eastAsia"/>
          <w:sz w:val="24"/>
        </w:rPr>
        <w:t>1</w:t>
      </w:r>
      <w:r w:rsidRPr="00157B1F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Primers for RT-qPCR</w:t>
      </w:r>
    </w:p>
    <w:p w14:paraId="495F4356" w14:textId="77777777" w:rsidR="00C06FA0" w:rsidRDefault="00C06FA0" w:rsidP="00C06FA0">
      <w:pPr>
        <w:spacing w:line="276" w:lineRule="auto"/>
        <w:rPr>
          <w:rFonts w:ascii="Times New Roman" w:hAnsi="Times New Roman" w:cs="Times New Roman"/>
          <w:sz w:val="24"/>
        </w:rPr>
      </w:pPr>
    </w:p>
    <w:tbl>
      <w:tblPr>
        <w:tblStyle w:val="4-3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9"/>
        <w:gridCol w:w="6091"/>
      </w:tblGrid>
      <w:tr w:rsidR="00C06FA0" w14:paraId="489EBFAF" w14:textId="77777777" w:rsidTr="00584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6A7265D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5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779BBF" w14:textId="77777777" w:rsidR="00C06FA0" w:rsidRDefault="00C06FA0" w:rsidP="00584C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Primer Sequence</w:t>
            </w:r>
          </w:p>
        </w:tc>
      </w:tr>
      <w:tr w:rsidR="00C06FA0" w14:paraId="1586BD9F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D2C797D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LICAM-AS1-F</w:t>
            </w:r>
          </w:p>
        </w:tc>
        <w:tc>
          <w:tcPr>
            <w:tcW w:w="3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3D6CE0" w14:textId="77777777" w:rsidR="00C06FA0" w:rsidRDefault="00C06FA0" w:rsidP="00584C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宋体" w:hAnsi="Roboto" w:cs="宋体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GTGCAGCCATTTCGAGCTTT</w:t>
            </w:r>
          </w:p>
        </w:tc>
      </w:tr>
      <w:tr w:rsidR="00C06FA0" w14:paraId="1174F83C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6D253422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LICAM-AS1-R</w:t>
            </w:r>
          </w:p>
        </w:tc>
        <w:tc>
          <w:tcPr>
            <w:tcW w:w="3358" w:type="pct"/>
            <w:shd w:val="clear" w:color="auto" w:fill="auto"/>
            <w:noWrap/>
          </w:tcPr>
          <w:p w14:paraId="474DDF1B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TCGTGGGGTGTCACTTGT</w:t>
            </w:r>
          </w:p>
        </w:tc>
      </w:tr>
      <w:tr w:rsidR="00C06FA0" w14:paraId="3A0AA105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4F63DF13" w14:textId="77777777" w:rsidR="00C06FA0" w:rsidRPr="005149CB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β</w:t>
            </w:r>
            <w:r w:rsidRPr="005149CB">
              <w:rPr>
                <w:rFonts w:ascii="Times New Roman" w:hAnsi="Times New Roman" w:cs="Times New Roman"/>
                <w:b w:val="0"/>
                <w:bCs w:val="0"/>
                <w:sz w:val="24"/>
              </w:rPr>
              <w:t>-actin-F</w:t>
            </w:r>
          </w:p>
        </w:tc>
        <w:tc>
          <w:tcPr>
            <w:tcW w:w="3358" w:type="pct"/>
            <w:shd w:val="clear" w:color="auto" w:fill="auto"/>
            <w:noWrap/>
          </w:tcPr>
          <w:p w14:paraId="4571CE78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149CB">
              <w:rPr>
                <w:rFonts w:ascii="Times New Roman" w:hAnsi="Times New Roman" w:cs="Times New Roman"/>
                <w:sz w:val="24"/>
              </w:rPr>
              <w:t>GGCGGCACCACCATGTACCCT</w:t>
            </w:r>
          </w:p>
        </w:tc>
      </w:tr>
      <w:tr w:rsidR="00C06FA0" w14:paraId="045EC096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44D004F9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β</w:t>
            </w:r>
            <w:r w:rsidRPr="005149CB">
              <w:rPr>
                <w:rFonts w:ascii="Times New Roman" w:hAnsi="Times New Roman" w:cs="Times New Roman"/>
                <w:b w:val="0"/>
                <w:bCs w:val="0"/>
                <w:sz w:val="24"/>
              </w:rPr>
              <w:t>-actin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R</w:t>
            </w:r>
          </w:p>
        </w:tc>
        <w:tc>
          <w:tcPr>
            <w:tcW w:w="3358" w:type="pct"/>
            <w:shd w:val="clear" w:color="auto" w:fill="auto"/>
            <w:noWrap/>
          </w:tcPr>
          <w:p w14:paraId="7B5B9B38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149CB">
              <w:rPr>
                <w:rFonts w:ascii="Times New Roman" w:hAnsi="Times New Roman" w:cs="Times New Roman"/>
                <w:sz w:val="24"/>
              </w:rPr>
              <w:t>AGGGGCCGGACTCGTCATACT</w:t>
            </w:r>
          </w:p>
        </w:tc>
      </w:tr>
      <w:tr w:rsidR="00C06FA0" w14:paraId="20D50A82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420EFD1B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LICAM-AS1-C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hIP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F</w:t>
            </w:r>
          </w:p>
        </w:tc>
        <w:tc>
          <w:tcPr>
            <w:tcW w:w="3358" w:type="pct"/>
            <w:shd w:val="clear" w:color="auto" w:fill="auto"/>
            <w:noWrap/>
          </w:tcPr>
          <w:p w14:paraId="5410BAA4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CACGAAGACAGGGACAAT</w:t>
            </w:r>
          </w:p>
        </w:tc>
      </w:tr>
      <w:tr w:rsidR="00C06FA0" w14:paraId="53312EB3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2800EA68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LICAM-AS1-C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hIP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R</w:t>
            </w:r>
          </w:p>
        </w:tc>
        <w:tc>
          <w:tcPr>
            <w:tcW w:w="3358" w:type="pct"/>
            <w:shd w:val="clear" w:color="auto" w:fill="auto"/>
            <w:noWrap/>
          </w:tcPr>
          <w:p w14:paraId="462D4EB4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GGGCAGTCGTGTACTGG</w:t>
            </w:r>
          </w:p>
        </w:tc>
      </w:tr>
      <w:tr w:rsidR="00C06FA0" w14:paraId="0EBD008F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D964AB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L1CAM-AS1-mut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F7AD37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14A77">
              <w:rPr>
                <w:rFonts w:ascii="Times New Roman" w:hAnsi="Times New Roman" w:cs="Times New Roman"/>
                <w:sz w:val="24"/>
              </w:rPr>
              <w:t>CATTGCGGGAAAAGGACT</w:t>
            </w:r>
          </w:p>
        </w:tc>
      </w:tr>
      <w:tr w:rsidR="00C06FA0" w14:paraId="45B1CA48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CB1ECE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bookmarkStart w:id="1" w:name="_Hlk156456640"/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L1CAM-AS1-mut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6988CC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14A77">
              <w:rPr>
                <w:rFonts w:ascii="Times New Roman" w:hAnsi="Times New Roman" w:cs="Times New Roman"/>
                <w:sz w:val="24"/>
              </w:rPr>
              <w:t>TTCGCACTGGATACGACTGT</w:t>
            </w:r>
          </w:p>
        </w:tc>
      </w:tr>
      <w:bookmarkEnd w:id="1"/>
      <w:tr w:rsidR="00C06FA0" w14:paraId="0C10CD31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A13A2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METTL3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01C6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AGTGTCGGAGGTGATT</w:t>
            </w:r>
          </w:p>
        </w:tc>
      </w:tr>
      <w:tr w:rsidR="00C06FA0" w14:paraId="32305721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C967B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METTL3-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EA0A" w14:textId="77777777" w:rsidR="00C06FA0" w:rsidRPr="00716548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GTACGGGTATGTTGAGC</w:t>
            </w:r>
          </w:p>
        </w:tc>
      </w:tr>
      <w:tr w:rsidR="00C06FA0" w14:paraId="6A066133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B4A22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METTL14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B639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TGTGTTTACGAAAATGGGGT</w:t>
            </w:r>
          </w:p>
        </w:tc>
      </w:tr>
      <w:tr w:rsidR="00C06FA0" w14:paraId="6C07BE1A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BE016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METTL14-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5773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GTCTGTGCTACGCTTCA</w:t>
            </w:r>
          </w:p>
        </w:tc>
      </w:tr>
      <w:tr w:rsidR="00C06FA0" w14:paraId="403742ED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4D7CC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IGF2BP1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75366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CCATCGAGAATTGTTGCAG</w:t>
            </w:r>
          </w:p>
        </w:tc>
      </w:tr>
      <w:tr w:rsidR="00C06FA0" w14:paraId="2011BA52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F6188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IGF2BP1-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D534F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AGGGATCAGGTGAGACTG</w:t>
            </w:r>
          </w:p>
        </w:tc>
      </w:tr>
      <w:tr w:rsidR="00C06FA0" w14:paraId="7F661237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58D3D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IGF2BP2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858DE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CTAAGCGGGCATCAGTTTG</w:t>
            </w:r>
          </w:p>
        </w:tc>
      </w:tr>
      <w:tr w:rsidR="00C06FA0" w14:paraId="3DC9585B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D5B275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IGF2BP2-R</w:t>
            </w:r>
          </w:p>
        </w:tc>
        <w:tc>
          <w:tcPr>
            <w:tcW w:w="33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2BEA53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GCAGCGGGAAATCAATCT</w:t>
            </w:r>
          </w:p>
        </w:tc>
      </w:tr>
      <w:tr w:rsidR="00C06FA0" w14:paraId="7903D92A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F6B9B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IGF2BP3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FFD44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TATCGGAAACCTCAGCGAGA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C06FA0" w14:paraId="002E0DB0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F1AB1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IGF2BP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CAA6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ACCGAGTGCTCAACTTCT</w:t>
            </w:r>
          </w:p>
        </w:tc>
      </w:tr>
      <w:tr w:rsidR="00C06FA0" w14:paraId="4F074790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FC214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14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52208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CAGACCGAGATGAATCCTC</w:t>
            </w:r>
          </w:p>
        </w:tc>
      </w:tr>
      <w:tr w:rsidR="00C06FA0" w14:paraId="6FEEF7D2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141E1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14-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93FBC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GGTCCAGGGGTCTTGGTCC</w:t>
            </w:r>
          </w:p>
        </w:tc>
      </w:tr>
      <w:tr w:rsidR="00C06FA0" w14:paraId="6C8AD2C9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61C1D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U2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162DF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CGCTTCTCGGCCTTTTG</w:t>
            </w:r>
          </w:p>
        </w:tc>
      </w:tr>
      <w:tr w:rsidR="00C06FA0" w14:paraId="45B05515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557B1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U2-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1DFB7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GAGGTACTGCAATACCAGG</w:t>
            </w:r>
          </w:p>
        </w:tc>
      </w:tr>
      <w:tr w:rsidR="00C06FA0" w14:paraId="3849EA09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CEC29" w14:textId="77777777" w:rsidR="00C06FA0" w:rsidRPr="004B3ACC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B3ACC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FBXO32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C9918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3798">
              <w:rPr>
                <w:rFonts w:ascii="Times New Roman" w:hAnsi="Times New Roman" w:cs="Times New Roman"/>
                <w:sz w:val="24"/>
              </w:rPr>
              <w:t>TGTGGGTGTATCGGATGGAG</w:t>
            </w:r>
          </w:p>
        </w:tc>
      </w:tr>
      <w:tr w:rsidR="00C06FA0" w14:paraId="20F0A981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43D94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 w:rsidRPr="004B3ACC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FBXO32-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B163A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3798">
              <w:rPr>
                <w:rFonts w:ascii="Times New Roman" w:hAnsi="Times New Roman" w:cs="Times New Roman"/>
                <w:sz w:val="24"/>
              </w:rPr>
              <w:t>GAGTTTCTTCCACAGCAGCC </w:t>
            </w:r>
          </w:p>
        </w:tc>
      </w:tr>
      <w:tr w:rsidR="00C06FA0" w14:paraId="448D385B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38C0F" w14:textId="77777777" w:rsidR="00C06FA0" w:rsidRPr="004B3ACC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B3ACC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OSTM1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0FF41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3798">
              <w:rPr>
                <w:rFonts w:ascii="Times New Roman" w:hAnsi="Times New Roman" w:cs="Times New Roman"/>
                <w:sz w:val="24"/>
              </w:rPr>
              <w:t>AGTGTAGCCCAGAGTCTAGTT</w:t>
            </w:r>
          </w:p>
        </w:tc>
      </w:tr>
      <w:tr w:rsidR="00C06FA0" w14:paraId="43DD3A43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7C96E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 w:rsidRPr="004B3ACC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OSTM1-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78104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23798">
              <w:rPr>
                <w:rFonts w:ascii="Times New Roman" w:hAnsi="Times New Roman" w:cs="Times New Roman"/>
                <w:sz w:val="24"/>
              </w:rPr>
              <w:t>AGGGAGCATATCCCAGAAACA</w:t>
            </w:r>
          </w:p>
        </w:tc>
      </w:tr>
      <w:tr w:rsidR="00C06FA0" w14:paraId="78674973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104F1" w14:textId="77777777" w:rsidR="00C06FA0" w:rsidRPr="004B3ACC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CCL2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75AE8" w14:textId="77777777" w:rsidR="00C06FA0" w:rsidRPr="00023798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614E">
              <w:rPr>
                <w:rFonts w:ascii="Times New Roman" w:hAnsi="Times New Roman" w:cs="Times New Roman"/>
                <w:sz w:val="24"/>
              </w:rPr>
              <w:t>CAGCCACCTTCATTCCCCAA</w:t>
            </w:r>
          </w:p>
        </w:tc>
      </w:tr>
      <w:tr w:rsidR="00C06FA0" w14:paraId="3ED20208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9B272" w14:textId="77777777" w:rsidR="00C06FA0" w:rsidRPr="004B3ACC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CCL2-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F8805" w14:textId="77777777" w:rsidR="00C06FA0" w:rsidRPr="00023798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614E">
              <w:rPr>
                <w:rFonts w:ascii="Times New Roman" w:hAnsi="Times New Roman" w:cs="Times New Roman"/>
                <w:sz w:val="24"/>
              </w:rPr>
              <w:t>GGACACTTGCTGCTGGTGAT</w:t>
            </w:r>
          </w:p>
        </w:tc>
      </w:tr>
      <w:tr w:rsidR="00C06FA0" w14:paraId="6F8814E5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4BB0F" w14:textId="77777777" w:rsidR="00C06FA0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c-MYC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8F33B" w14:textId="77777777" w:rsidR="00C06FA0" w:rsidRPr="00023798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44609">
              <w:rPr>
                <w:rFonts w:ascii="Times New Roman" w:hAnsi="Times New Roman" w:cs="Times New Roman"/>
                <w:sz w:val="24"/>
              </w:rPr>
              <w:t>GTCACACCCTTCTCCCTTCG</w:t>
            </w:r>
          </w:p>
        </w:tc>
      </w:tr>
      <w:tr w:rsidR="00C06FA0" w14:paraId="135D726D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675B3" w14:textId="77777777" w:rsidR="00C06FA0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c-MYC-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E2C11" w14:textId="77777777" w:rsidR="00C06FA0" w:rsidRPr="00023798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44609">
              <w:rPr>
                <w:rFonts w:ascii="Times New Roman" w:hAnsi="Times New Roman" w:cs="Times New Roman"/>
                <w:sz w:val="24"/>
              </w:rPr>
              <w:t>GAGAAGCCGCTCCACATACA</w:t>
            </w:r>
          </w:p>
        </w:tc>
      </w:tr>
      <w:tr w:rsidR="00C06FA0" w14:paraId="53B4B5DE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B88F5" w14:textId="77777777" w:rsidR="00C06FA0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9614E">
              <w:rPr>
                <w:rFonts w:ascii="Times New Roman" w:hAnsi="Times New Roman" w:cs="Times New Roman"/>
                <w:b w:val="0"/>
                <w:bCs w:val="0"/>
                <w:sz w:val="24"/>
              </w:rPr>
              <w:t>Cyclin D1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1CBD1" w14:textId="77777777" w:rsidR="00C06FA0" w:rsidRPr="00023798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B7AE6">
              <w:rPr>
                <w:rFonts w:ascii="Times New Roman" w:hAnsi="Times New Roman" w:cs="Times New Roman"/>
                <w:sz w:val="24"/>
              </w:rPr>
              <w:t>CAATGACCCCGCACGATTTC</w:t>
            </w:r>
          </w:p>
        </w:tc>
      </w:tr>
      <w:tr w:rsidR="00C06FA0" w14:paraId="17DCDD86" w14:textId="77777777" w:rsidTr="00584CE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1E52C" w14:textId="77777777" w:rsidR="00C06FA0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9614E">
              <w:rPr>
                <w:rFonts w:ascii="Times New Roman" w:hAnsi="Times New Roman" w:cs="Times New Roman"/>
                <w:b w:val="0"/>
                <w:bCs w:val="0"/>
                <w:sz w:val="24"/>
              </w:rPr>
              <w:t>Cyclin D1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-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1AA3F" w14:textId="77777777" w:rsidR="00C06FA0" w:rsidRPr="00023798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B7AE6">
              <w:rPr>
                <w:rFonts w:ascii="Times New Roman" w:hAnsi="Times New Roman" w:cs="Times New Roman"/>
                <w:sz w:val="24"/>
              </w:rPr>
              <w:t>CATGGAGGGCGGATTGGAA</w:t>
            </w:r>
          </w:p>
        </w:tc>
      </w:tr>
      <w:tr w:rsidR="00C06FA0" w14:paraId="73A0DC64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0F2B1EB9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NOS2-F</w:t>
            </w:r>
          </w:p>
          <w:p w14:paraId="04465CCD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NOS2-R</w:t>
            </w:r>
          </w:p>
        </w:tc>
        <w:tc>
          <w:tcPr>
            <w:tcW w:w="3358" w:type="pct"/>
            <w:shd w:val="clear" w:color="auto" w:fill="auto"/>
            <w:noWrap/>
          </w:tcPr>
          <w:p w14:paraId="1A62E3CA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96BE2">
              <w:rPr>
                <w:rFonts w:ascii="Times New Roman" w:hAnsi="Times New Roman" w:cs="Times New Roman"/>
                <w:sz w:val="24"/>
              </w:rPr>
              <w:t>GTCAGAGTCACCATCCTCTTTG</w:t>
            </w:r>
          </w:p>
          <w:p w14:paraId="5EC98284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96BE2">
              <w:rPr>
                <w:rFonts w:ascii="Times New Roman" w:hAnsi="Times New Roman" w:cs="Times New Roman"/>
                <w:sz w:val="24"/>
              </w:rPr>
              <w:t>GCAGCTCAGCCTGTACTTATC</w:t>
            </w:r>
          </w:p>
        </w:tc>
      </w:tr>
      <w:tr w:rsidR="00C06FA0" w14:paraId="31BBA57D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7D33CB61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CXCL10-F</w:t>
            </w:r>
          </w:p>
          <w:p w14:paraId="470E4D89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CXCL10-R</w:t>
            </w:r>
          </w:p>
        </w:tc>
        <w:tc>
          <w:tcPr>
            <w:tcW w:w="3358" w:type="pct"/>
            <w:shd w:val="clear" w:color="auto" w:fill="auto"/>
            <w:noWrap/>
          </w:tcPr>
          <w:p w14:paraId="0AC16002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CTCTACTGAGGTGCTATGT</w:t>
            </w:r>
          </w:p>
          <w:p w14:paraId="378CDB08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ACCCTTGGAAGATGGGAAAG</w:t>
            </w:r>
          </w:p>
        </w:tc>
      </w:tr>
      <w:tr w:rsidR="00C06FA0" w14:paraId="4D2B62AA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06C86F40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TNF-α-F</w:t>
            </w:r>
          </w:p>
          <w:p w14:paraId="52609EA0" w14:textId="77777777" w:rsidR="00C06FA0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TNF-α-R</w:t>
            </w:r>
          </w:p>
        </w:tc>
        <w:tc>
          <w:tcPr>
            <w:tcW w:w="3358" w:type="pct"/>
            <w:shd w:val="clear" w:color="auto" w:fill="auto"/>
            <w:noWrap/>
          </w:tcPr>
          <w:p w14:paraId="5FB238B0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GCCAAGCCCTGGTATG</w:t>
            </w:r>
          </w:p>
          <w:p w14:paraId="5335AC9A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GGCCGATTGATCTCAGC</w:t>
            </w:r>
          </w:p>
        </w:tc>
      </w:tr>
      <w:tr w:rsidR="00C06FA0" w14:paraId="77F55286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147501FB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CD206-F</w:t>
            </w:r>
          </w:p>
          <w:p w14:paraId="67D9B513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CD206-R</w:t>
            </w:r>
          </w:p>
          <w:p w14:paraId="26049144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CD163-F</w:t>
            </w:r>
          </w:p>
          <w:p w14:paraId="18459EBE" w14:textId="77777777" w:rsidR="00C06FA0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CD163-R</w:t>
            </w:r>
          </w:p>
        </w:tc>
        <w:tc>
          <w:tcPr>
            <w:tcW w:w="3358" w:type="pct"/>
            <w:shd w:val="clear" w:color="auto" w:fill="auto"/>
            <w:noWrap/>
          </w:tcPr>
          <w:p w14:paraId="41E7ABFA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GGACGTGGCTGTGGATAAAT</w:t>
            </w:r>
          </w:p>
          <w:p w14:paraId="6FBD5E33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CAGAAGACGCATGTAAAG</w:t>
            </w:r>
          </w:p>
          <w:p w14:paraId="4ED3B633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GATGTCCAACTGCTATCAA</w:t>
            </w:r>
          </w:p>
          <w:p w14:paraId="2B019D1E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GACTCATTCCCACGACAAGAA</w:t>
            </w:r>
          </w:p>
        </w:tc>
      </w:tr>
      <w:tr w:rsidR="00C06FA0" w14:paraId="24F97F2D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196BDB96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ARG1-F</w:t>
            </w:r>
          </w:p>
          <w:p w14:paraId="59D3DB8A" w14:textId="77777777" w:rsidR="00C06FA0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ARG1-R</w:t>
            </w:r>
          </w:p>
        </w:tc>
        <w:tc>
          <w:tcPr>
            <w:tcW w:w="3358" w:type="pct"/>
            <w:shd w:val="clear" w:color="auto" w:fill="auto"/>
            <w:noWrap/>
          </w:tcPr>
          <w:p w14:paraId="2F9A1301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CTTTGCTGACATCCCTAAT</w:t>
            </w:r>
          </w:p>
          <w:p w14:paraId="44D7C6FC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CTGATTCTTCCGTTCTTCT</w:t>
            </w:r>
          </w:p>
        </w:tc>
      </w:tr>
      <w:tr w:rsidR="00C06FA0" w14:paraId="21EC19E9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bottom w:val="nil"/>
            </w:tcBorders>
            <w:shd w:val="clear" w:color="auto" w:fill="auto"/>
            <w:noWrap/>
          </w:tcPr>
          <w:p w14:paraId="12909BB8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TGF-β1-F</w:t>
            </w:r>
          </w:p>
          <w:p w14:paraId="50B2A86D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TGF-β1-R</w:t>
            </w:r>
          </w:p>
        </w:tc>
        <w:tc>
          <w:tcPr>
            <w:tcW w:w="3358" w:type="pct"/>
            <w:tcBorders>
              <w:bottom w:val="nil"/>
            </w:tcBorders>
            <w:shd w:val="clear" w:color="auto" w:fill="auto"/>
            <w:noWrap/>
          </w:tcPr>
          <w:p w14:paraId="70F43B7B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ACCTGCAAGACCATCGAC</w:t>
            </w:r>
          </w:p>
          <w:p w14:paraId="649ACE60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GGCGAGCCTTAGTTTGGAC</w:t>
            </w:r>
          </w:p>
        </w:tc>
      </w:tr>
      <w:tr w:rsidR="00C06FA0" w14:paraId="2BDBA4B7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</w:tcBorders>
            <w:shd w:val="clear" w:color="auto" w:fill="auto"/>
            <w:noWrap/>
          </w:tcPr>
          <w:p w14:paraId="79AABBBC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RELA-F</w:t>
            </w:r>
          </w:p>
        </w:tc>
        <w:tc>
          <w:tcPr>
            <w:tcW w:w="3358" w:type="pct"/>
            <w:tcBorders>
              <w:top w:val="nil"/>
            </w:tcBorders>
            <w:shd w:val="clear" w:color="auto" w:fill="auto"/>
            <w:noWrap/>
          </w:tcPr>
          <w:p w14:paraId="25F10F10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GGGGACTACGACCTGAATG</w:t>
            </w:r>
          </w:p>
        </w:tc>
      </w:tr>
      <w:tr w:rsidR="00C06FA0" w14:paraId="033CEB27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244ADA65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RELA-R</w:t>
            </w:r>
          </w:p>
        </w:tc>
        <w:tc>
          <w:tcPr>
            <w:tcW w:w="3358" w:type="pct"/>
            <w:shd w:val="clear" w:color="auto" w:fill="auto"/>
            <w:noWrap/>
          </w:tcPr>
          <w:p w14:paraId="66A92D54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GGCACGATTGTCAAAGATG</w:t>
            </w:r>
          </w:p>
        </w:tc>
      </w:tr>
      <w:tr w:rsidR="00C06FA0" w14:paraId="6D1EA4D3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5315DF67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ETD2-F</w:t>
            </w:r>
          </w:p>
        </w:tc>
        <w:tc>
          <w:tcPr>
            <w:tcW w:w="3358" w:type="pct"/>
            <w:shd w:val="clear" w:color="auto" w:fill="auto"/>
            <w:noWrap/>
          </w:tcPr>
          <w:p w14:paraId="09286105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CTTCTAGTCGATTTTTGCCC</w:t>
            </w:r>
          </w:p>
        </w:tc>
      </w:tr>
      <w:tr w:rsidR="00C06FA0" w14:paraId="4AB935E9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4BA632B4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ETD2-R</w:t>
            </w:r>
          </w:p>
        </w:tc>
        <w:tc>
          <w:tcPr>
            <w:tcW w:w="3358" w:type="pct"/>
            <w:shd w:val="clear" w:color="auto" w:fill="auto"/>
            <w:noWrap/>
          </w:tcPr>
          <w:p w14:paraId="41F40D90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GGTTTGGAGTATCACTTTGC</w:t>
            </w:r>
          </w:p>
        </w:tc>
      </w:tr>
      <w:tr w:rsidR="00C06FA0" w14:paraId="15402F4F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3E561B5D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RAN-F</w:t>
            </w:r>
          </w:p>
        </w:tc>
        <w:tc>
          <w:tcPr>
            <w:tcW w:w="3358" w:type="pct"/>
            <w:shd w:val="clear" w:color="auto" w:fill="auto"/>
            <w:noWrap/>
          </w:tcPr>
          <w:p w14:paraId="086491F6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CCCCTAGTGTTCCACACC</w:t>
            </w:r>
          </w:p>
        </w:tc>
      </w:tr>
      <w:tr w:rsidR="00C06FA0" w14:paraId="09F2697C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5A63B23B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RAN-R</w:t>
            </w:r>
          </w:p>
        </w:tc>
        <w:tc>
          <w:tcPr>
            <w:tcW w:w="3358" w:type="pct"/>
            <w:shd w:val="clear" w:color="auto" w:fill="auto"/>
            <w:noWrap/>
          </w:tcPr>
          <w:p w14:paraId="3DB954AE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CCCCTAGTGTTCCACACC</w:t>
            </w:r>
          </w:p>
        </w:tc>
      </w:tr>
      <w:tr w:rsidR="00C06FA0" w14:paraId="6CD6F45F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33C57E75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 w:rsidRPr="00236BEF">
              <w:rPr>
                <w:rFonts w:ascii="Times New Roman" w:hAnsi="Times New Roman" w:cs="Times New Roman"/>
                <w:b w:val="0"/>
                <w:bCs w:val="0"/>
                <w:sz w:val="24"/>
              </w:rPr>
              <w:t>Mrc1-F</w:t>
            </w:r>
          </w:p>
        </w:tc>
        <w:tc>
          <w:tcPr>
            <w:tcW w:w="3358" w:type="pct"/>
            <w:shd w:val="clear" w:color="auto" w:fill="auto"/>
            <w:noWrap/>
          </w:tcPr>
          <w:p w14:paraId="3A912220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BEF">
              <w:rPr>
                <w:rFonts w:ascii="Times New Roman" w:hAnsi="Times New Roman" w:cs="Times New Roman"/>
                <w:sz w:val="24"/>
              </w:rPr>
              <w:t>CTCTGTTCAGCTATTGGACGC</w:t>
            </w:r>
          </w:p>
        </w:tc>
      </w:tr>
      <w:tr w:rsidR="00C06FA0" w14:paraId="28F192A8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0D69DD0C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 w:rsidRPr="00236BEF">
              <w:rPr>
                <w:rFonts w:ascii="Times New Roman" w:hAnsi="Times New Roman" w:cs="Times New Roman"/>
                <w:b w:val="0"/>
                <w:bCs w:val="0"/>
                <w:sz w:val="24"/>
              </w:rPr>
              <w:t>Mrc1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R</w:t>
            </w:r>
          </w:p>
        </w:tc>
        <w:tc>
          <w:tcPr>
            <w:tcW w:w="3358" w:type="pct"/>
            <w:shd w:val="clear" w:color="auto" w:fill="auto"/>
            <w:noWrap/>
          </w:tcPr>
          <w:p w14:paraId="3151C4A4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BEF">
              <w:rPr>
                <w:rFonts w:ascii="Times New Roman" w:hAnsi="Times New Roman" w:cs="Times New Roman"/>
                <w:sz w:val="24"/>
              </w:rPr>
              <w:t>CGGAATTTCTGGGATTCAGCTTC</w:t>
            </w:r>
          </w:p>
        </w:tc>
      </w:tr>
      <w:tr w:rsidR="00C06FA0" w14:paraId="6E7842BE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56941105" w14:textId="77777777" w:rsidR="00C06FA0" w:rsidRPr="007E3D30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E3D3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Cd163-F</w:t>
            </w:r>
          </w:p>
        </w:tc>
        <w:tc>
          <w:tcPr>
            <w:tcW w:w="3358" w:type="pct"/>
            <w:shd w:val="clear" w:color="auto" w:fill="auto"/>
            <w:noWrap/>
          </w:tcPr>
          <w:p w14:paraId="095DCC6E" w14:textId="77777777" w:rsidR="00C06FA0" w:rsidRPr="00236BEF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21835">
              <w:rPr>
                <w:rFonts w:ascii="Times New Roman" w:hAnsi="Times New Roman" w:cs="Times New Roman"/>
                <w:sz w:val="24"/>
              </w:rPr>
              <w:t>TCACGGCACTCTTGGTTTGT</w:t>
            </w:r>
          </w:p>
        </w:tc>
      </w:tr>
      <w:tr w:rsidR="00C06FA0" w14:paraId="68379D02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16A5685D" w14:textId="77777777" w:rsidR="00C06FA0" w:rsidRPr="00236BEF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 w:rsidRPr="007E3D3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Cd163-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R</w:t>
            </w:r>
          </w:p>
        </w:tc>
        <w:tc>
          <w:tcPr>
            <w:tcW w:w="3358" w:type="pct"/>
            <w:shd w:val="clear" w:color="auto" w:fill="auto"/>
            <w:noWrap/>
          </w:tcPr>
          <w:p w14:paraId="62A17CA4" w14:textId="77777777" w:rsidR="00C06FA0" w:rsidRPr="00236BEF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21835">
              <w:rPr>
                <w:rFonts w:ascii="Times New Roman" w:hAnsi="Times New Roman" w:cs="Times New Roman"/>
                <w:sz w:val="24"/>
              </w:rPr>
              <w:t>ATGACCCCCGAGGATTTCAG</w:t>
            </w:r>
          </w:p>
        </w:tc>
      </w:tr>
      <w:tr w:rsidR="00C06FA0" w14:paraId="6BE80300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388F321D" w14:textId="77777777" w:rsidR="00C06FA0" w:rsidRPr="00236BEF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Nos</w:t>
            </w:r>
            <w:r w:rsidRPr="006F0350">
              <w:rPr>
                <w:rFonts w:ascii="Times New Roman" w:hAnsi="Times New Roman" w:cs="Times New Roman"/>
                <w:b w:val="0"/>
                <w:bCs w:val="0"/>
                <w:sz w:val="24"/>
              </w:rPr>
              <w:t>2-F</w:t>
            </w:r>
          </w:p>
        </w:tc>
        <w:tc>
          <w:tcPr>
            <w:tcW w:w="3358" w:type="pct"/>
            <w:shd w:val="clear" w:color="auto" w:fill="auto"/>
            <w:noWrap/>
          </w:tcPr>
          <w:p w14:paraId="68825AF3" w14:textId="77777777" w:rsidR="00C06FA0" w:rsidRPr="00236BEF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0350">
              <w:rPr>
                <w:rFonts w:ascii="Times New Roman" w:hAnsi="Times New Roman" w:cs="Times New Roman"/>
                <w:sz w:val="24"/>
              </w:rPr>
              <w:t>GGAGTGACGGCAAACATGACT</w:t>
            </w:r>
          </w:p>
        </w:tc>
      </w:tr>
      <w:tr w:rsidR="00C06FA0" w14:paraId="24021CCE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3EC81854" w14:textId="77777777" w:rsidR="00C06FA0" w:rsidRPr="00236BEF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Nos</w:t>
            </w:r>
            <w:r w:rsidRPr="006F0350">
              <w:rPr>
                <w:rFonts w:ascii="Times New Roman" w:hAnsi="Times New Roman" w:cs="Times New Roman"/>
                <w:b w:val="0"/>
                <w:bCs w:val="0"/>
                <w:sz w:val="24"/>
              </w:rPr>
              <w:t>2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R</w:t>
            </w:r>
          </w:p>
        </w:tc>
        <w:tc>
          <w:tcPr>
            <w:tcW w:w="3358" w:type="pct"/>
            <w:shd w:val="clear" w:color="auto" w:fill="auto"/>
            <w:noWrap/>
          </w:tcPr>
          <w:p w14:paraId="1D5A15C6" w14:textId="77777777" w:rsidR="00C06FA0" w:rsidRPr="00236BEF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F0350">
              <w:rPr>
                <w:rFonts w:ascii="Times New Roman" w:hAnsi="Times New Roman" w:cs="Times New Roman"/>
                <w:sz w:val="24"/>
              </w:rPr>
              <w:t>TCGATGCACAACTGGGTGAAC</w:t>
            </w:r>
          </w:p>
        </w:tc>
      </w:tr>
      <w:tr w:rsidR="00C06FA0" w14:paraId="323B3A7B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0017D671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Cxcl10</w:t>
            </w:r>
            <w:r w:rsidRPr="00F94036">
              <w:rPr>
                <w:rFonts w:ascii="Times New Roman" w:hAnsi="Times New Roman" w:cs="Times New Roman"/>
                <w:b w:val="0"/>
                <w:bCs w:val="0"/>
                <w:sz w:val="24"/>
              </w:rPr>
              <w:t>-F</w:t>
            </w:r>
          </w:p>
        </w:tc>
        <w:tc>
          <w:tcPr>
            <w:tcW w:w="3358" w:type="pct"/>
            <w:shd w:val="clear" w:color="auto" w:fill="auto"/>
            <w:noWrap/>
          </w:tcPr>
          <w:p w14:paraId="2D8A6B18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E3D30">
              <w:rPr>
                <w:rFonts w:ascii="Times New Roman" w:hAnsi="Times New Roman" w:cs="Times New Roman"/>
                <w:sz w:val="24"/>
              </w:rPr>
              <w:t>TGAGAGACATCCCGAGCCAA</w:t>
            </w:r>
          </w:p>
        </w:tc>
      </w:tr>
      <w:tr w:rsidR="00C06FA0" w14:paraId="0429550C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253F6218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Cxcl10</w:t>
            </w:r>
            <w:r w:rsidRPr="00F94036">
              <w:rPr>
                <w:rFonts w:ascii="Times New Roman" w:hAnsi="Times New Roman" w:cs="Times New Roman"/>
                <w:b w:val="0"/>
                <w:bCs w:val="0"/>
                <w:sz w:val="24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R</w:t>
            </w:r>
          </w:p>
        </w:tc>
        <w:tc>
          <w:tcPr>
            <w:tcW w:w="3358" w:type="pct"/>
            <w:shd w:val="clear" w:color="auto" w:fill="auto"/>
            <w:noWrap/>
          </w:tcPr>
          <w:p w14:paraId="0BA2EB4B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E3D30">
              <w:rPr>
                <w:rFonts w:ascii="Times New Roman" w:hAnsi="Times New Roman" w:cs="Times New Roman"/>
                <w:sz w:val="24"/>
              </w:rPr>
              <w:t>GAGGCAGAAAATGACGGCAG</w:t>
            </w:r>
          </w:p>
        </w:tc>
      </w:tr>
      <w:tr w:rsidR="00C06FA0" w14:paraId="7CE9909B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40B054B2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D1569">
              <w:rPr>
                <w:rFonts w:ascii="Times New Roman" w:hAnsi="Times New Roman" w:cs="Times New Roman"/>
                <w:b w:val="0"/>
                <w:bCs w:val="0"/>
                <w:sz w:val="24"/>
              </w:rPr>
              <w:t>Tnf</w:t>
            </w:r>
            <w:proofErr w:type="spellEnd"/>
            <w:r w:rsidRPr="001D1569">
              <w:rPr>
                <w:rFonts w:ascii="Times New Roman" w:hAnsi="Times New Roman" w:cs="Times New Roman"/>
                <w:b w:val="0"/>
                <w:bCs w:val="0"/>
                <w:sz w:val="24"/>
              </w:rPr>
              <w:t>-α</w:t>
            </w:r>
            <w:r w:rsidRPr="00F94036">
              <w:rPr>
                <w:rFonts w:ascii="Times New Roman" w:hAnsi="Times New Roman" w:cs="Times New Roman"/>
                <w:b w:val="0"/>
                <w:bCs w:val="0"/>
                <w:sz w:val="24"/>
              </w:rPr>
              <w:t>-F</w:t>
            </w:r>
          </w:p>
        </w:tc>
        <w:tc>
          <w:tcPr>
            <w:tcW w:w="3358" w:type="pct"/>
            <w:shd w:val="clear" w:color="auto" w:fill="auto"/>
            <w:noWrap/>
          </w:tcPr>
          <w:p w14:paraId="47AE185D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9A2">
              <w:rPr>
                <w:rFonts w:ascii="Times New Roman" w:hAnsi="Times New Roman" w:cs="Times New Roman"/>
                <w:sz w:val="24"/>
              </w:rPr>
              <w:t>CAGGCGGTGCCTATGTCTC</w:t>
            </w:r>
          </w:p>
        </w:tc>
      </w:tr>
      <w:tr w:rsidR="00C06FA0" w14:paraId="1E862C06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275D8EEF" w14:textId="77777777" w:rsidR="00C06FA0" w:rsidRDefault="00C06FA0" w:rsidP="00584CE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D1569">
              <w:rPr>
                <w:rFonts w:ascii="Times New Roman" w:hAnsi="Times New Roman" w:cs="Times New Roman"/>
                <w:b w:val="0"/>
                <w:bCs w:val="0"/>
                <w:sz w:val="24"/>
              </w:rPr>
              <w:t>Tnf</w:t>
            </w:r>
            <w:proofErr w:type="spellEnd"/>
            <w:r w:rsidRPr="001D1569">
              <w:rPr>
                <w:rFonts w:ascii="Times New Roman" w:hAnsi="Times New Roman" w:cs="Times New Roman"/>
                <w:b w:val="0"/>
                <w:bCs w:val="0"/>
                <w:sz w:val="24"/>
              </w:rPr>
              <w:t>-α</w:t>
            </w:r>
            <w:r w:rsidRPr="00F94036">
              <w:rPr>
                <w:rFonts w:ascii="Times New Roman" w:hAnsi="Times New Roman" w:cs="Times New Roman"/>
                <w:b w:val="0"/>
                <w:bCs w:val="0"/>
                <w:sz w:val="24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R</w:t>
            </w:r>
          </w:p>
        </w:tc>
        <w:tc>
          <w:tcPr>
            <w:tcW w:w="3358" w:type="pct"/>
            <w:shd w:val="clear" w:color="auto" w:fill="auto"/>
            <w:noWrap/>
          </w:tcPr>
          <w:p w14:paraId="4B412DC8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709A2">
              <w:rPr>
                <w:rFonts w:ascii="Times New Roman" w:hAnsi="Times New Roman" w:cs="Times New Roman"/>
                <w:sz w:val="24"/>
              </w:rPr>
              <w:t>CGATCACCCCGAAGTTCAGTAG</w:t>
            </w:r>
          </w:p>
        </w:tc>
      </w:tr>
      <w:tr w:rsidR="00C06FA0" w14:paraId="258A7E80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1C5397E8" w14:textId="77777777" w:rsidR="00C06FA0" w:rsidRPr="00F13BFC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09A2">
              <w:rPr>
                <w:rFonts w:ascii="Times New Roman" w:hAnsi="Times New Roman" w:cs="Times New Roman"/>
                <w:b w:val="0"/>
                <w:bCs w:val="0"/>
                <w:sz w:val="24"/>
              </w:rPr>
              <w:t>Actin-F</w:t>
            </w:r>
          </w:p>
        </w:tc>
        <w:tc>
          <w:tcPr>
            <w:tcW w:w="3358" w:type="pct"/>
            <w:shd w:val="clear" w:color="auto" w:fill="auto"/>
            <w:noWrap/>
          </w:tcPr>
          <w:p w14:paraId="4DF75BD3" w14:textId="77777777" w:rsidR="00C06FA0" w:rsidRPr="00F13BFC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43E0C">
              <w:rPr>
                <w:rFonts w:ascii="Times New Roman" w:hAnsi="Times New Roman" w:cs="Times New Roman"/>
                <w:sz w:val="24"/>
              </w:rPr>
              <w:t>GGCTGTATTCCCCTCCATCG</w:t>
            </w:r>
          </w:p>
        </w:tc>
      </w:tr>
      <w:tr w:rsidR="00C06FA0" w14:paraId="54D0B8BA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4D23CDF7" w14:textId="77777777" w:rsidR="00C06FA0" w:rsidRPr="00F13BFC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709A2">
              <w:rPr>
                <w:rFonts w:ascii="Times New Roman" w:hAnsi="Times New Roman" w:cs="Times New Roman"/>
                <w:b w:val="0"/>
                <w:bCs w:val="0"/>
                <w:sz w:val="24"/>
              </w:rPr>
              <w:t>Acti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R</w:t>
            </w:r>
          </w:p>
        </w:tc>
        <w:tc>
          <w:tcPr>
            <w:tcW w:w="3358" w:type="pct"/>
            <w:shd w:val="clear" w:color="auto" w:fill="auto"/>
            <w:noWrap/>
          </w:tcPr>
          <w:p w14:paraId="71A151EC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43E0C">
              <w:rPr>
                <w:rFonts w:ascii="Times New Roman" w:hAnsi="Times New Roman" w:cs="Times New Roman"/>
                <w:sz w:val="24"/>
              </w:rPr>
              <w:t>CCAGTTGGTAACAATGCCATGT</w:t>
            </w:r>
          </w:p>
        </w:tc>
      </w:tr>
      <w:tr w:rsidR="00C06FA0" w14:paraId="7F2C9103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664BAA49" w14:textId="77777777" w:rsidR="00C06FA0" w:rsidRPr="00F13BFC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an-</w:t>
            </w:r>
            <w:r w:rsidRPr="00F709A2">
              <w:rPr>
                <w:rFonts w:ascii="Times New Roman" w:hAnsi="Times New Roman" w:cs="Times New Roman"/>
                <w:b w:val="0"/>
                <w:bCs w:val="0"/>
                <w:sz w:val="24"/>
              </w:rPr>
              <w:t>F</w:t>
            </w:r>
          </w:p>
        </w:tc>
        <w:tc>
          <w:tcPr>
            <w:tcW w:w="3358" w:type="pct"/>
            <w:shd w:val="clear" w:color="auto" w:fill="auto"/>
            <w:noWrap/>
          </w:tcPr>
          <w:p w14:paraId="7FD08FE0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D5249">
              <w:rPr>
                <w:rFonts w:ascii="Times New Roman" w:hAnsi="Times New Roman" w:cs="Times New Roman"/>
                <w:sz w:val="24"/>
              </w:rPr>
              <w:t>GCGCGGAGACTCTTCTGG</w:t>
            </w:r>
          </w:p>
        </w:tc>
      </w:tr>
      <w:tr w:rsidR="00C06FA0" w14:paraId="6160BDFC" w14:textId="77777777" w:rsidTr="00584CE6">
        <w:trPr>
          <w:trHeight w:val="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BC41E0B" w14:textId="77777777" w:rsidR="00C06FA0" w:rsidRPr="00F13BFC" w:rsidRDefault="00C06FA0" w:rsidP="00584CE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an-R</w:t>
            </w:r>
          </w:p>
        </w:tc>
        <w:tc>
          <w:tcPr>
            <w:tcW w:w="335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DC172DF" w14:textId="77777777" w:rsidR="00C06FA0" w:rsidRDefault="00C06FA0" w:rsidP="00584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A102B">
              <w:rPr>
                <w:rFonts w:ascii="Times New Roman" w:hAnsi="Times New Roman" w:cs="Times New Roman"/>
                <w:sz w:val="24"/>
              </w:rPr>
              <w:t>TCACGAAGGTTGTCTTCCCG</w:t>
            </w:r>
          </w:p>
        </w:tc>
      </w:tr>
    </w:tbl>
    <w:p w14:paraId="576558BE" w14:textId="77777777" w:rsidR="00C06FA0" w:rsidRDefault="00C06FA0" w:rsidP="00C06FA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73D5EFB" w14:textId="7258C996" w:rsidR="00436E78" w:rsidRDefault="00000000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r w:rsidRPr="00994C54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bookmarkEnd w:id="0"/>
      <w:r w:rsidR="00517DE2">
        <w:rPr>
          <w:rFonts w:ascii="Times New Roman" w:hAnsi="Times New Roman" w:cs="Times New Roman" w:hint="eastAsia"/>
          <w:sz w:val="24"/>
        </w:rPr>
        <w:t>S</w:t>
      </w:r>
      <w:r w:rsidR="00C06FA0"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. Antibodies used in the study</w:t>
      </w:r>
    </w:p>
    <w:p w14:paraId="58716B1F" w14:textId="77777777" w:rsidR="00436E78" w:rsidRDefault="00436E78">
      <w:pPr>
        <w:rPr>
          <w:rFonts w:ascii="Times New Roman" w:hAnsi="Times New Roman" w:cs="Times New Roman"/>
          <w:sz w:val="24"/>
        </w:rPr>
      </w:pPr>
    </w:p>
    <w:tbl>
      <w:tblPr>
        <w:tblStyle w:val="4-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3"/>
        <w:gridCol w:w="1818"/>
        <w:gridCol w:w="2529"/>
      </w:tblGrid>
      <w:tr w:rsidR="00436E78" w14:paraId="00929ED9" w14:textId="77777777" w:rsidTr="00717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22756FC" w14:textId="77777777" w:rsidR="00436E7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Nam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40C968" w14:textId="77777777" w:rsidR="00436E7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Company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7B55AC" w14:textId="77777777" w:rsidR="00436E7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Catalog Number</w:t>
            </w:r>
          </w:p>
        </w:tc>
      </w:tr>
      <w:tr w:rsidR="00436E78" w14:paraId="089E6182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13E4ABF3" w14:textId="70DDE5B3" w:rsidR="00436E78" w:rsidRDefault="006C697B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2" w:name="OLE_LINK4"/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nti-N6-methyladenosine</w:t>
            </w:r>
            <w:bookmarkEnd w:id="2"/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46A536D6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ynaptic</w:t>
            </w:r>
          </w:p>
          <w:p w14:paraId="4B357F81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ystems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E694C3B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02003</w:t>
            </w:r>
          </w:p>
        </w:tc>
      </w:tr>
      <w:tr w:rsidR="00436E78" w14:paraId="340BB47A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3F0F652F" w14:textId="77777777" w:rsidR="00436E7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K36me3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4CA99550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0D204B7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b9050</w:t>
            </w:r>
          </w:p>
        </w:tc>
      </w:tr>
      <w:tr w:rsidR="00436E78" w14:paraId="741CCADC" w14:textId="77777777" w:rsidTr="007178DF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7778C" w14:textId="77777777" w:rsidR="00436E7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Ig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21DC9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vitrogen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D7F62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2-6102</w:t>
            </w:r>
          </w:p>
        </w:tc>
      </w:tr>
      <w:tr w:rsidR="00436E78" w14:paraId="4866D7DB" w14:textId="77777777" w:rsidTr="007178DF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F484B" w14:textId="77777777" w:rsidR="00436E7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ETD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52E26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85DE5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377-1-AP</w:t>
            </w:r>
          </w:p>
        </w:tc>
      </w:tr>
      <w:tr w:rsidR="00436E78" w14:paraId="31546E7D" w14:textId="77777777" w:rsidTr="007178DF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3D935" w14:textId="77777777" w:rsidR="00436E7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METTL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08843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87384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95352</w:t>
            </w:r>
          </w:p>
        </w:tc>
      </w:tr>
      <w:tr w:rsidR="00436E78" w14:paraId="5B077978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0F1F7B98" w14:textId="77777777" w:rsidR="00436E7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METTL14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45D522F3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CAAAEFA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158-1-AP</w:t>
            </w:r>
          </w:p>
        </w:tc>
      </w:tr>
      <w:tr w:rsidR="00436E78" w14:paraId="6BB32CBA" w14:textId="77777777" w:rsidTr="007178DF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BE9D4" w14:textId="77777777" w:rsidR="00436E7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IGF2BP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63FCF" w14:textId="77777777" w:rsidR="00436E78" w:rsidRDefault="00000000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AC137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803-1-AP</w:t>
            </w:r>
          </w:p>
        </w:tc>
      </w:tr>
      <w:tr w:rsidR="00436E78" w14:paraId="6BD4E412" w14:textId="77777777" w:rsidTr="007178DF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7BBED" w14:textId="77777777" w:rsidR="00436E7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IGF2BP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163B7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B3D8B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601-1-AP</w:t>
            </w:r>
          </w:p>
        </w:tc>
      </w:tr>
      <w:tr w:rsidR="00436E78" w14:paraId="49DD74BB" w14:textId="77777777" w:rsidTr="007178DF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E7A00" w14:textId="77777777" w:rsidR="00436E7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IGF2BP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B4EC2" w14:textId="77777777" w:rsidR="00436E78" w:rsidRDefault="00000000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92C83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642-1-AP</w:t>
            </w:r>
          </w:p>
        </w:tc>
      </w:tr>
      <w:tr w:rsidR="00436E78" w14:paraId="0F51C839" w14:textId="77777777" w:rsidTr="007178DF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40D4A" w14:textId="77777777" w:rsidR="00436E7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GAPDH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EA42E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D3972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94-1-AP</w:t>
            </w:r>
          </w:p>
        </w:tc>
      </w:tr>
      <w:tr w:rsidR="00436E78" w14:paraId="2C91B016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4F7AE548" w14:textId="77777777" w:rsidR="00436E7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RAN(Rabbit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38BAEC4C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6080416" w14:textId="77777777" w:rsidR="00436E78" w:rsidRDefault="00000000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10469-1-AP</w:t>
            </w:r>
          </w:p>
        </w:tc>
      </w:tr>
      <w:tr w:rsidR="00436E78" w14:paraId="65D734EC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6C1D0BA3" w14:textId="77777777" w:rsidR="00436E7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RAN(Mouse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31546FA4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F4BB123" w14:textId="77777777" w:rsidR="00436E78" w:rsidRDefault="00000000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67500-1-Ig</w:t>
            </w:r>
          </w:p>
        </w:tc>
      </w:tr>
      <w:tr w:rsidR="00436E78" w14:paraId="6A085B26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0C163E32" w14:textId="77777777" w:rsidR="00436E7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FN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4C5CAC53" w14:textId="77777777" w:rsidR="00436E7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A4BD3C8" w14:textId="77777777" w:rsidR="00436E78" w:rsidRDefault="00000000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10622-1-AP</w:t>
            </w:r>
          </w:p>
        </w:tc>
      </w:tr>
      <w:tr w:rsidR="00011E9C" w14:paraId="3D21A1AC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655A3761" w14:textId="7232E645" w:rsidR="00011E9C" w:rsidRDefault="00011E9C" w:rsidP="00011E9C">
            <w:pPr>
              <w:rPr>
                <w:rFonts w:ascii="Times New Roman" w:hAnsi="Times New Roman" w:cs="Times New Roman"/>
                <w:sz w:val="24"/>
              </w:rPr>
            </w:pPr>
            <w:r w:rsidRPr="00011E9C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UPT6H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510B7E39" w14:textId="1EF708F2" w:rsidR="00011E9C" w:rsidRDefault="00011E9C" w:rsidP="00011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0F61F75" w14:textId="4E44108E" w:rsidR="00011E9C" w:rsidRDefault="00D80F62" w:rsidP="00011E9C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D80F62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23073-1-AP</w:t>
            </w:r>
          </w:p>
        </w:tc>
      </w:tr>
      <w:tr w:rsidR="00A203FB" w14:paraId="72ADAFCD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57B91025" w14:textId="1E312458" w:rsidR="00A203FB" w:rsidRDefault="00A203FB" w:rsidP="00A203FB">
            <w:pPr>
              <w:rPr>
                <w:rFonts w:ascii="Times New Roman" w:hAnsi="Times New Roman" w:cs="Times New Roman"/>
                <w:sz w:val="24"/>
              </w:rPr>
            </w:pPr>
            <w:r w:rsidRPr="00D80F62">
              <w:rPr>
                <w:rFonts w:ascii="Times New Roman" w:hAnsi="Times New Roman" w:cs="Times New Roman"/>
                <w:b w:val="0"/>
                <w:bCs w:val="0"/>
                <w:sz w:val="24"/>
              </w:rPr>
              <w:t>SMARCC</w:t>
            </w:r>
            <w:r w:rsidRPr="00D80F6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71AD31AE" w14:textId="7EB73B36" w:rsidR="00A203FB" w:rsidRDefault="00A203FB" w:rsidP="00A20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C57E30A" w14:textId="5D3850F3" w:rsidR="00A203FB" w:rsidRDefault="00A203FB" w:rsidP="00A203F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A203FB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17722-1-AP</w:t>
            </w:r>
          </w:p>
        </w:tc>
      </w:tr>
      <w:tr w:rsidR="00A203FB" w14:paraId="5618FA63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66CFD7E5" w14:textId="63EEDEA6" w:rsidR="00A203FB" w:rsidRDefault="00A203FB" w:rsidP="00A203FB">
            <w:pPr>
              <w:rPr>
                <w:rFonts w:ascii="Times New Roman" w:hAnsi="Times New Roman" w:cs="Times New Roman"/>
                <w:sz w:val="24"/>
              </w:rPr>
            </w:pPr>
            <w:r w:rsidRPr="00A203FB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PTBP1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4E9A5DDB" w14:textId="4BDE0E73" w:rsidR="00A203FB" w:rsidRDefault="00A203FB" w:rsidP="00A20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30F8975" w14:textId="296CB4CC" w:rsidR="00A203FB" w:rsidRDefault="007178DF" w:rsidP="00A203FB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7178DF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67462-1-Ig</w:t>
            </w:r>
          </w:p>
        </w:tc>
      </w:tr>
      <w:tr w:rsidR="007178DF" w14:paraId="1222D6D6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663B806A" w14:textId="259F2B1A" w:rsidR="007178DF" w:rsidRDefault="007178DF" w:rsidP="007178D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RELA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13BA609D" w14:textId="66455451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0193568" w14:textId="0CC09965" w:rsidR="007178DF" w:rsidRDefault="007178DF" w:rsidP="007178DF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10745-1-AP</w:t>
            </w:r>
          </w:p>
        </w:tc>
      </w:tr>
      <w:tr w:rsidR="007178DF" w14:paraId="06F23D4D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45DE9FBF" w14:textId="53C975BB" w:rsidR="007178DF" w:rsidRDefault="007178DF" w:rsidP="007178D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FBX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2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08A34ED0" w14:textId="72B6700E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C132EAA" w14:textId="5BF5C338" w:rsidR="007178DF" w:rsidRDefault="007178DF" w:rsidP="007178DF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12263-1-AP</w:t>
            </w:r>
          </w:p>
        </w:tc>
      </w:tr>
      <w:tr w:rsidR="007178DF" w14:paraId="750CDFEF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5D9DA32F" w14:textId="3B5F7893" w:rsidR="007178DF" w:rsidRDefault="007178DF" w:rsidP="007178D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OSTM1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038A2EE0" w14:textId="43F4A55F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107323">
              <w:rPr>
                <w:rFonts w:ascii="Times New Roman" w:hAnsi="Times New Roman" w:cs="Times New Roman"/>
                <w:sz w:val="24"/>
              </w:rPr>
              <w:t xml:space="preserve">anta 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107323">
              <w:rPr>
                <w:rFonts w:ascii="Times New Roman" w:hAnsi="Times New Roman" w:cs="Times New Roman"/>
                <w:sz w:val="24"/>
              </w:rPr>
              <w:t>ruz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734F0F5" w14:textId="0BA62A2F" w:rsidR="007178DF" w:rsidRDefault="007178DF" w:rsidP="007178DF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bookmarkStart w:id="3" w:name="OLE_LINK1"/>
            <w:r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sc-293366</w:t>
            </w:r>
            <w:bookmarkEnd w:id="3"/>
          </w:p>
        </w:tc>
      </w:tr>
      <w:tr w:rsidR="007178DF" w14:paraId="45583311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5F601" w14:textId="77777777" w:rsidR="007178DF" w:rsidRDefault="007178DF" w:rsidP="007178D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Anti-HA</w:t>
            </w:r>
          </w:p>
          <w:p w14:paraId="09F7DA79" w14:textId="6AAB2734" w:rsidR="007178DF" w:rsidRDefault="007178DF" w:rsidP="007178D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Anti-Fla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F8811" w14:textId="77777777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  <w:p w14:paraId="0485172C" w14:textId="0C63CC12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gm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F80DB" w14:textId="77777777" w:rsidR="007178DF" w:rsidRDefault="007178DF" w:rsidP="007178DF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9110</w:t>
            </w:r>
          </w:p>
          <w:p w14:paraId="00D6A3D8" w14:textId="349F3C7B" w:rsidR="007178DF" w:rsidRDefault="007178DF" w:rsidP="007178DF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7425</w:t>
            </w:r>
          </w:p>
        </w:tc>
      </w:tr>
      <w:tr w:rsidR="00E453E0" w14:paraId="47033C61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4FFF3" w14:textId="60B67AE3" w:rsidR="00E453E0" w:rsidRDefault="001E3499" w:rsidP="007178DF">
            <w:pPr>
              <w:rPr>
                <w:rFonts w:ascii="Times New Roman" w:hAnsi="Times New Roman" w:cs="Times New Roman"/>
                <w:sz w:val="24"/>
              </w:rPr>
            </w:pPr>
            <w:r w:rsidRPr="001E3499">
              <w:rPr>
                <w:rFonts w:ascii="Times New Roman" w:hAnsi="Times New Roman" w:cs="Times New Roman"/>
                <w:b w:val="0"/>
                <w:bCs w:val="0"/>
                <w:sz w:val="24"/>
              </w:rPr>
              <w:t>c-</w:t>
            </w:r>
            <w:proofErr w:type="spellStart"/>
            <w:r w:rsidRPr="001E3499">
              <w:rPr>
                <w:rFonts w:ascii="Times New Roman" w:hAnsi="Times New Roman" w:cs="Times New Roman"/>
                <w:b w:val="0"/>
                <w:bCs w:val="0"/>
                <w:sz w:val="24"/>
              </w:rPr>
              <w:t>Myc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C0B61" w14:textId="319AAE9D" w:rsidR="00E453E0" w:rsidRDefault="00D141E2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D7D0D" w14:textId="5B297230" w:rsidR="00E453E0" w:rsidRDefault="005E11E2" w:rsidP="007178DF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E11E2">
              <w:rPr>
                <w:rFonts w:ascii="Times New Roman" w:hAnsi="Times New Roman" w:cs="Times New Roman"/>
                <w:sz w:val="24"/>
              </w:rPr>
              <w:t>10828-1-AP</w:t>
            </w:r>
          </w:p>
        </w:tc>
      </w:tr>
      <w:tr w:rsidR="00E453E0" w14:paraId="5CF67560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4E962" w14:textId="548C38A1" w:rsidR="00E453E0" w:rsidRDefault="005E11E2" w:rsidP="007178DF">
            <w:pPr>
              <w:rPr>
                <w:rFonts w:ascii="Times New Roman" w:hAnsi="Times New Roman" w:cs="Times New Roman"/>
                <w:sz w:val="24"/>
              </w:rPr>
            </w:pPr>
            <w:r w:rsidRPr="005E11E2">
              <w:rPr>
                <w:rFonts w:ascii="Times New Roman" w:hAnsi="Times New Roman" w:cs="Times New Roman"/>
                <w:b w:val="0"/>
                <w:bCs w:val="0"/>
                <w:sz w:val="24"/>
              </w:rPr>
              <w:t>Cyclin D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A363B" w14:textId="75CFB77A" w:rsidR="00E453E0" w:rsidRDefault="00E926A2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F6946" w14:textId="1BFD5DC4" w:rsidR="00E453E0" w:rsidRDefault="00E926A2" w:rsidP="007178DF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926A2">
              <w:rPr>
                <w:rFonts w:ascii="Times New Roman" w:hAnsi="Times New Roman" w:cs="Times New Roman"/>
                <w:sz w:val="24"/>
              </w:rPr>
              <w:t>60186-1-Ig</w:t>
            </w:r>
          </w:p>
        </w:tc>
      </w:tr>
      <w:tr w:rsidR="00E453E0" w14:paraId="7E50DB6D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BB8FC" w14:textId="0936E2B8" w:rsidR="00E453E0" w:rsidRPr="00E60293" w:rsidRDefault="00E60293" w:rsidP="007178DF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E60293">
              <w:rPr>
                <w:rFonts w:ascii="Times New Roman" w:hAnsi="Times New Roman" w:cs="Times New Roman"/>
                <w:b w:val="0"/>
                <w:bCs w:val="0"/>
                <w:sz w:val="24"/>
              </w:rPr>
              <w:t>IκB</w:t>
            </w:r>
            <w:proofErr w:type="spellEnd"/>
            <w:r w:rsidRPr="00E60293">
              <w:rPr>
                <w:rFonts w:ascii="Times New Roman" w:hAnsi="Times New Roman" w:cs="Times New Roman"/>
                <w:b w:val="0"/>
                <w:bCs w:val="0"/>
                <w:sz w:val="24"/>
              </w:rPr>
              <w:t>α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46DF8" w14:textId="3CBEBE21" w:rsidR="00E453E0" w:rsidRDefault="00E926A2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B9571" w14:textId="2A3CD1A1" w:rsidR="00E453E0" w:rsidRDefault="00AD0FF2" w:rsidP="007178DF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D0FF2">
              <w:rPr>
                <w:rFonts w:ascii="Times New Roman" w:hAnsi="Times New Roman" w:cs="Times New Roman"/>
                <w:sz w:val="24"/>
              </w:rPr>
              <w:t>10268-1-AP</w:t>
            </w:r>
          </w:p>
        </w:tc>
      </w:tr>
      <w:tr w:rsidR="00E453E0" w14:paraId="56F2FF9C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90DCD" w14:textId="3AD82AD3" w:rsidR="00E453E0" w:rsidRDefault="00AD0FF2" w:rsidP="007178D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p-</w:t>
            </w:r>
            <w:proofErr w:type="spellStart"/>
            <w:r w:rsidRPr="00E60293">
              <w:rPr>
                <w:rFonts w:ascii="Times New Roman" w:hAnsi="Times New Roman" w:cs="Times New Roman"/>
                <w:b w:val="0"/>
                <w:bCs w:val="0"/>
                <w:sz w:val="24"/>
              </w:rPr>
              <w:t>IκB</w:t>
            </w:r>
            <w:proofErr w:type="spellEnd"/>
            <w:r w:rsidRPr="00E60293">
              <w:rPr>
                <w:rFonts w:ascii="Times New Roman" w:hAnsi="Times New Roman" w:cs="Times New Roman"/>
                <w:b w:val="0"/>
                <w:bCs w:val="0"/>
                <w:sz w:val="24"/>
              </w:rPr>
              <w:t>α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33222" w14:textId="7C90C6BC" w:rsidR="00E453E0" w:rsidRDefault="00E926A2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744B0" w14:textId="68C13972" w:rsidR="00E453E0" w:rsidRDefault="00AD0FF2" w:rsidP="007178DF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D0FF2">
              <w:rPr>
                <w:rFonts w:ascii="Times New Roman" w:hAnsi="Times New Roman" w:cs="Times New Roman"/>
                <w:sz w:val="24"/>
              </w:rPr>
              <w:t>82349-1-RR</w:t>
            </w:r>
          </w:p>
        </w:tc>
      </w:tr>
      <w:tr w:rsidR="007178DF" w14:paraId="62A0DBCB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63ABE359" w14:textId="3FA83D08" w:rsidR="007178DF" w:rsidRDefault="007178DF" w:rsidP="007178D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CoraLite488-conjugated Goat Anti-Mouse IgG(H+L)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543DC045" w14:textId="37BC971A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0060955" w14:textId="151A486D" w:rsidR="007178DF" w:rsidRDefault="007178DF" w:rsidP="007178DF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SA00013-1</w:t>
            </w:r>
          </w:p>
        </w:tc>
      </w:tr>
      <w:tr w:rsidR="007178DF" w14:paraId="374BF8A0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6523B" w14:textId="75F5C97A" w:rsidR="007178DF" w:rsidRDefault="007178DF" w:rsidP="007178D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CoraLite488-conjugated Goat Anti-Rabbit IgG(H+L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8F5B" w14:textId="20692F3A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2743" w14:textId="49FC880C" w:rsidR="007178DF" w:rsidRDefault="007178DF" w:rsidP="007178DF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SA00013-2</w:t>
            </w:r>
          </w:p>
        </w:tc>
      </w:tr>
      <w:tr w:rsidR="007178DF" w14:paraId="612AFB42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DF04F" w14:textId="1E267044" w:rsidR="007178DF" w:rsidRDefault="007178DF" w:rsidP="007178D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CoraLite594-conjugated Goat Anti-Rabbit IgG(H+L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ECE6" w14:textId="79A3C622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2A78" w14:textId="42ADA27E" w:rsidR="007178DF" w:rsidRDefault="007178DF" w:rsidP="007178DF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00013-4</w:t>
            </w:r>
          </w:p>
        </w:tc>
      </w:tr>
      <w:tr w:rsidR="007178DF" w14:paraId="1C13C694" w14:textId="77777777" w:rsidTr="00DC1CE8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5FF9F" w14:textId="18F0563F" w:rsidR="007178DF" w:rsidRDefault="0036089C" w:rsidP="007178D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b w:val="0"/>
                <w:bCs w:val="0"/>
                <w:kern w:val="0"/>
                <w:sz w:val="24"/>
                <w:lang w:bidi="ar"/>
              </w:rPr>
              <w:t>PE</w:t>
            </w:r>
            <w:r w:rsidR="007178DF"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  <w:t xml:space="preserve"> anti-human CD206 (MMR) Antibod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5F24" w14:textId="6845437B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kern w:val="0"/>
                <w:sz w:val="24"/>
                <w:lang w:bidi="ar"/>
              </w:rPr>
              <w:t>BioLegend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9C88" w14:textId="41638E2F" w:rsidR="007178DF" w:rsidRDefault="0036089C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6089C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321105</w:t>
            </w:r>
          </w:p>
        </w:tc>
      </w:tr>
      <w:tr w:rsidR="007178DF" w14:paraId="340FA540" w14:textId="77777777" w:rsidTr="00DC1CE8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5E5F2" w14:textId="0CEA9E47" w:rsidR="007178DF" w:rsidRDefault="0036089C" w:rsidP="007178DF">
            <w:pPr>
              <w:rPr>
                <w:rFonts w:ascii="Times New Roman" w:hAnsi="Times New Roman" w:cs="Times New Roman"/>
                <w:sz w:val="24"/>
              </w:rPr>
            </w:pPr>
            <w:r w:rsidRPr="0036089C"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  <w:t>FITC</w:t>
            </w:r>
            <w:r w:rsidR="007178DF"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  <w:t xml:space="preserve"> anti-human CD86 Antibod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4803" w14:textId="60269441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kern w:val="0"/>
                <w:sz w:val="24"/>
                <w:lang w:bidi="ar"/>
              </w:rPr>
              <w:t>BioLegend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5F6C" w14:textId="68C2A79C" w:rsidR="007178DF" w:rsidRDefault="00755594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55594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374203</w:t>
            </w:r>
          </w:p>
        </w:tc>
      </w:tr>
      <w:tr w:rsidR="007178DF" w14:paraId="695BFB31" w14:textId="77777777" w:rsidTr="00DC1CE8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35B1F" w14:textId="2078CEBE" w:rsidR="007178DF" w:rsidRDefault="0091582D" w:rsidP="007178DF">
            <w:pPr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b w:val="0"/>
                <w:bCs w:val="0"/>
                <w:kern w:val="0"/>
                <w:sz w:val="24"/>
                <w:lang w:bidi="ar"/>
              </w:rPr>
              <w:t xml:space="preserve">PE </w:t>
            </w:r>
            <w:r w:rsidR="007178DF"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  <w:t>Mouse IgG1, κ Isotype Ctrl Antibod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8A0E" w14:textId="44F58C7D" w:rsidR="007178DF" w:rsidRDefault="007178DF" w:rsidP="007178D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kern w:val="0"/>
                <w:sz w:val="24"/>
                <w:lang w:bidi="ar"/>
              </w:rPr>
              <w:t>BioLegend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141A" w14:textId="79B58E7B" w:rsidR="007178DF" w:rsidRDefault="004B7F61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4B7F61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981804</w:t>
            </w:r>
          </w:p>
        </w:tc>
      </w:tr>
      <w:tr w:rsidR="007178DF" w14:paraId="438A8072" w14:textId="77777777" w:rsidTr="00DC1C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08C0672A" w14:textId="3938A5DB" w:rsidR="007178DF" w:rsidRDefault="0091582D" w:rsidP="007178DF">
            <w:pPr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b w:val="0"/>
                <w:bCs w:val="0"/>
                <w:kern w:val="0"/>
                <w:sz w:val="24"/>
                <w:lang w:bidi="ar"/>
              </w:rPr>
              <w:t>FITC</w:t>
            </w:r>
            <w:r w:rsidR="007178DF"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  <w:t xml:space="preserve"> Mouse IgG1, κ Isotype Ctrl Antibody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584259FF" w14:textId="2FB7B5A6" w:rsidR="007178DF" w:rsidRDefault="007178DF" w:rsidP="00915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 w:hint="eastAsia"/>
                <w:kern w:val="0"/>
                <w:sz w:val="24"/>
                <w:lang w:bidi="ar"/>
              </w:rPr>
            </w:pPr>
            <w:bookmarkStart w:id="4" w:name="OLE_LINK2"/>
            <w:proofErr w:type="spellStart"/>
            <w:r>
              <w:rPr>
                <w:rFonts w:ascii="Times New Roman" w:eastAsia="微软雅黑" w:hAnsi="Times New Roman" w:cs="Times New Roman" w:hint="eastAsia"/>
                <w:kern w:val="0"/>
                <w:sz w:val="24"/>
                <w:lang w:bidi="ar"/>
              </w:rPr>
              <w:t>BioLegend</w:t>
            </w:r>
            <w:bookmarkEnd w:id="4"/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4837E22" w14:textId="4BA2978B" w:rsidR="007178DF" w:rsidRDefault="0091582D" w:rsidP="007178D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91582D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981802</w:t>
            </w:r>
          </w:p>
        </w:tc>
      </w:tr>
      <w:tr w:rsidR="007178DF" w14:paraId="07DE7B2C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336E61B1" w14:textId="6DC0BDBA" w:rsidR="007178DF" w:rsidRDefault="007178DF" w:rsidP="007178DF">
            <w:pPr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327643"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  <w:t>FITC anti-mouse CD11c Antibody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2CA699B2" w14:textId="02FE1CA5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kern w:val="0"/>
                <w:sz w:val="24"/>
                <w:lang w:bidi="ar"/>
              </w:rPr>
              <w:t>BioLegend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E6305B4" w14:textId="602CF75C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F65157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117305</w:t>
            </w:r>
          </w:p>
        </w:tc>
      </w:tr>
      <w:tr w:rsidR="007178DF" w14:paraId="1DC1F988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7D2803F9" w14:textId="697EE0E7" w:rsidR="007178DF" w:rsidRDefault="007178DF" w:rsidP="007178DF">
            <w:pPr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DE5D14"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  <w:t>PE/Cyanine7 anti-mouse CD45 Antibody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032D621E" w14:textId="4386EA7D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kern w:val="0"/>
                <w:sz w:val="24"/>
                <w:lang w:bidi="ar"/>
              </w:rPr>
              <w:t>BioLegend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F19D9B5" w14:textId="5C7F96DC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DE5D14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103113</w:t>
            </w:r>
          </w:p>
        </w:tc>
      </w:tr>
      <w:tr w:rsidR="007178DF" w14:paraId="13D84C21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2FDD02BD" w14:textId="048BD455" w:rsidR="007178DF" w:rsidRDefault="007178DF" w:rsidP="007178DF">
            <w:pPr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940FDF"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  <w:t>APC anti-mouse F4/80 Antibody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4CBEC934" w14:textId="355960CE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kern w:val="0"/>
                <w:sz w:val="24"/>
                <w:lang w:bidi="ar"/>
              </w:rPr>
              <w:t>BioLegend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E39A0BD" w14:textId="770E8EE3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392AC7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123116</w:t>
            </w:r>
          </w:p>
        </w:tc>
      </w:tr>
      <w:tr w:rsidR="007178DF" w14:paraId="06EF3114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1C3AFE17" w14:textId="1F13DAF2" w:rsidR="007178DF" w:rsidRPr="00327643" w:rsidRDefault="007178DF" w:rsidP="007178DF">
            <w:pPr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</w:pPr>
            <w:r w:rsidRPr="00922EF0"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  <w:t>PE anti-mouse CD206 (MMR) Antibody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1E327CFE" w14:textId="7656C4A4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kern w:val="0"/>
                <w:sz w:val="24"/>
                <w:lang w:bidi="ar"/>
              </w:rPr>
              <w:t>BioLegend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1F1DE70" w14:textId="40D5F110" w:rsidR="007178DF" w:rsidRPr="00F65157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ED6D5E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141706</w:t>
            </w:r>
          </w:p>
        </w:tc>
      </w:tr>
      <w:tr w:rsidR="007178DF" w14:paraId="1DA0939A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4CC4B24C" w14:textId="59C09911" w:rsidR="007178DF" w:rsidRPr="00327643" w:rsidRDefault="007178DF" w:rsidP="007178DF">
            <w:pPr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</w:pPr>
            <w:r w:rsidRPr="004312A4"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  <w:t xml:space="preserve">PE/Cyanine7 Rat IgG2b, κ Isotype Ctrl </w:t>
            </w:r>
            <w:r w:rsidRPr="004312A4"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  <w:lastRenderedPageBreak/>
              <w:t>Antibody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30F8DD8F" w14:textId="0BD0B948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kern w:val="0"/>
                <w:sz w:val="24"/>
                <w:lang w:bidi="ar"/>
              </w:rPr>
              <w:lastRenderedPageBreak/>
              <w:t>BioLegend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6588985" w14:textId="53FCD62E" w:rsidR="007178DF" w:rsidRPr="00F65157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B46285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400617</w:t>
            </w:r>
          </w:p>
        </w:tc>
      </w:tr>
      <w:tr w:rsidR="007178DF" w14:paraId="4B6C5130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7222B766" w14:textId="26D5A9F2" w:rsidR="007178DF" w:rsidRPr="00327643" w:rsidRDefault="007178DF" w:rsidP="007178DF">
            <w:pPr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</w:pPr>
            <w:r w:rsidRPr="00940FDF"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  <w:t>FITC Armenian Hamster IgG Isotype Ctrl Antibody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38E2C276" w14:textId="16749335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kern w:val="0"/>
                <w:sz w:val="24"/>
                <w:lang w:bidi="ar"/>
              </w:rPr>
              <w:t>BioLegend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E4AECD3" w14:textId="5FB5E61F" w:rsidR="007178DF" w:rsidRPr="00F65157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940FDF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400905</w:t>
            </w:r>
          </w:p>
        </w:tc>
      </w:tr>
      <w:tr w:rsidR="007178DF" w14:paraId="0A2CFC06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56C257C6" w14:textId="18F2F5EC" w:rsidR="007178DF" w:rsidRPr="004312A4" w:rsidRDefault="007178DF" w:rsidP="007178DF">
            <w:pPr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</w:pPr>
            <w:r w:rsidRPr="00E668AE"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  <w:t>APC Rat IgG2a, κ Isotype Ctrl Antibody</w:t>
            </w:r>
          </w:p>
        </w:tc>
        <w:tc>
          <w:tcPr>
            <w:tcW w:w="1818" w:type="dxa"/>
            <w:shd w:val="clear" w:color="auto" w:fill="auto"/>
            <w:noWrap/>
            <w:vAlign w:val="center"/>
          </w:tcPr>
          <w:p w14:paraId="78AE269C" w14:textId="626EC85A" w:rsidR="007178DF" w:rsidRDefault="007178DF" w:rsidP="007178D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kern w:val="0"/>
                <w:sz w:val="24"/>
                <w:lang w:bidi="ar"/>
              </w:rPr>
              <w:t>BioLegend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C0C2D27" w14:textId="28F6C9FA" w:rsidR="007178DF" w:rsidRPr="00F65157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922EF0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400511</w:t>
            </w:r>
          </w:p>
        </w:tc>
      </w:tr>
      <w:tr w:rsidR="007178DF" w14:paraId="3E5430E5" w14:textId="77777777" w:rsidTr="007178D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E2E4BB" w14:textId="429C3DEF" w:rsidR="007178DF" w:rsidRPr="00940FDF" w:rsidRDefault="007178DF" w:rsidP="007178DF">
            <w:pPr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</w:pPr>
            <w:r w:rsidRPr="003F3BA3">
              <w:rPr>
                <w:rFonts w:ascii="Times New Roman" w:eastAsia="微软雅黑" w:hAnsi="Times New Roman" w:cs="Times New Roman"/>
                <w:b w:val="0"/>
                <w:bCs w:val="0"/>
                <w:kern w:val="0"/>
                <w:sz w:val="24"/>
                <w:lang w:bidi="ar"/>
              </w:rPr>
              <w:t>PE Rat IgG2a, κ Isotype Ctrl Antibody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6DB978" w14:textId="6009984E" w:rsidR="007178DF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kern w:val="0"/>
                <w:sz w:val="24"/>
                <w:lang w:bidi="ar"/>
              </w:rPr>
              <w:t>BioLegend</w:t>
            </w:r>
            <w:proofErr w:type="spellEnd"/>
          </w:p>
        </w:tc>
        <w:tc>
          <w:tcPr>
            <w:tcW w:w="25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0FAD9" w14:textId="7DE376E0" w:rsidR="007178DF" w:rsidRPr="00F65157" w:rsidRDefault="007178DF" w:rsidP="00717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3F3BA3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400507</w:t>
            </w:r>
          </w:p>
        </w:tc>
      </w:tr>
    </w:tbl>
    <w:p w14:paraId="358E9BDE" w14:textId="77777777" w:rsidR="00436E7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D7463E1" w14:textId="46BA83B8" w:rsidR="00436E78" w:rsidRDefault="00000000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r w:rsidRPr="00157B1F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517DE2">
        <w:rPr>
          <w:rFonts w:ascii="Times New Roman" w:hAnsi="Times New Roman" w:cs="Times New Roman" w:hint="eastAsia"/>
          <w:sz w:val="24"/>
        </w:rPr>
        <w:t>S</w:t>
      </w:r>
      <w:r w:rsidRPr="00157B1F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Sequences of </w:t>
      </w:r>
      <w:r w:rsidR="0042314C">
        <w:rPr>
          <w:rFonts w:ascii="Times New Roman" w:hAnsi="Times New Roman" w:cs="Times New Roman" w:hint="eastAsia"/>
          <w:sz w:val="24"/>
        </w:rPr>
        <w:t>s</w:t>
      </w:r>
      <w:r w:rsidR="00157B1F">
        <w:rPr>
          <w:rFonts w:ascii="Times New Roman" w:hAnsi="Times New Roman" w:cs="Times New Roman"/>
          <w:sz w:val="24"/>
        </w:rPr>
        <w:t>gRNAs</w:t>
      </w:r>
      <w:r w:rsidR="00157B1F"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siRNAs and </w:t>
      </w:r>
      <w:proofErr w:type="spellStart"/>
      <w:r>
        <w:rPr>
          <w:rFonts w:ascii="Times New Roman" w:hAnsi="Times New Roman" w:cs="Times New Roman"/>
          <w:sz w:val="24"/>
        </w:rPr>
        <w:t>shRNAs</w:t>
      </w:r>
      <w:proofErr w:type="spellEnd"/>
    </w:p>
    <w:tbl>
      <w:tblPr>
        <w:tblStyle w:val="4-31"/>
        <w:tblpPr w:leftFromText="180" w:rightFromText="180" w:vertAnchor="text" w:horzAnchor="page" w:tblpXSpec="center" w:tblpY="87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660"/>
      </w:tblGrid>
      <w:tr w:rsidR="00436E78" w14:paraId="54E6DD4A" w14:textId="77777777" w:rsidTr="00436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5289FBB" w14:textId="77777777" w:rsidR="00436E7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Name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849F7A" w14:textId="77777777" w:rsidR="00436E7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siRNA or shRNA sequence</w:t>
            </w:r>
          </w:p>
        </w:tc>
      </w:tr>
      <w:tr w:rsidR="00AC767C" w14:paraId="5CB6FC47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5D75D4C7" w14:textId="3C80CA86" w:rsidR="00AC767C" w:rsidRDefault="008D66C9" w:rsidP="00AC76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AC767C">
              <w:rPr>
                <w:rFonts w:ascii="Times New Roman" w:hAnsi="Times New Roman" w:cs="Times New Roman"/>
                <w:b w:val="0"/>
                <w:bCs w:val="0"/>
                <w:sz w:val="24"/>
              </w:rPr>
              <w:t>gRNA1-H3K36me3</w:t>
            </w:r>
          </w:p>
        </w:tc>
        <w:tc>
          <w:tcPr>
            <w:tcW w:w="6660" w:type="dxa"/>
            <w:shd w:val="clear" w:color="auto" w:fill="auto"/>
            <w:noWrap/>
          </w:tcPr>
          <w:p w14:paraId="0C70C15E" w14:textId="4BA779A5" w:rsidR="00AC767C" w:rsidRDefault="00C33B86" w:rsidP="00AC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bookmarkStart w:id="5" w:name="OLE_LINK3"/>
            <w:r>
              <w:rPr>
                <w:rFonts w:ascii="Times New Roman" w:hAnsi="Times New Roman" w:cs="Times New Roman"/>
                <w:sz w:val="24"/>
              </w:rPr>
              <w:t>Sense 5'-</w:t>
            </w:r>
            <w:r w:rsidR="00B75FF0" w:rsidRPr="00B75FF0">
              <w:rPr>
                <w:rFonts w:ascii="Times New Roman" w:hAnsi="Times New Roman" w:cs="Times New Roman"/>
                <w:sz w:val="24"/>
              </w:rPr>
              <w:t>CACCG</w:t>
            </w:r>
            <w:r w:rsidR="00B57563" w:rsidRPr="00B57563">
              <w:rPr>
                <w:rFonts w:ascii="Times New Roman" w:hAnsi="Times New Roman" w:cs="Times New Roman"/>
                <w:sz w:val="24"/>
              </w:rPr>
              <w:t>GGGAGAACCTGGGGTAGTGG</w:t>
            </w:r>
            <w:bookmarkEnd w:id="5"/>
            <w:r w:rsidR="00216FDC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D1159B" w14:paraId="46A40ECF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20DB05A6" w14:textId="77777777" w:rsidR="00D1159B" w:rsidRDefault="00D1159B" w:rsidP="00AC767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0D746DC6" w14:textId="70021172" w:rsidR="00D1159B" w:rsidRPr="00B75FF0" w:rsidRDefault="00216FDC" w:rsidP="00AC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</w:t>
            </w:r>
            <w:r w:rsidR="007D0A01">
              <w:rPr>
                <w:rFonts w:ascii="Times New Roman" w:hAnsi="Times New Roman" w:cs="Times New Roman" w:hint="eastAsia"/>
                <w:sz w:val="24"/>
              </w:rPr>
              <w:t>CCCCTCTTGGACCCCATCACCCAAA</w:t>
            </w:r>
            <w:r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AC767C" w14:paraId="34D47E81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052FFF1C" w14:textId="75616E20" w:rsidR="00AC767C" w:rsidRDefault="008D66C9" w:rsidP="00AC76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AC767C">
              <w:rPr>
                <w:rFonts w:ascii="Times New Roman" w:hAnsi="Times New Roman" w:cs="Times New Roman"/>
                <w:b w:val="0"/>
                <w:bCs w:val="0"/>
                <w:sz w:val="24"/>
              </w:rPr>
              <w:t>gRNA2-H3K36me3</w:t>
            </w:r>
          </w:p>
        </w:tc>
        <w:tc>
          <w:tcPr>
            <w:tcW w:w="6660" w:type="dxa"/>
            <w:shd w:val="clear" w:color="auto" w:fill="auto"/>
            <w:noWrap/>
          </w:tcPr>
          <w:p w14:paraId="1D5A8607" w14:textId="72F2949E" w:rsidR="00AC767C" w:rsidRDefault="00C33B86" w:rsidP="00AC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</w:t>
            </w:r>
            <w:r w:rsidR="00B75FF0" w:rsidRPr="00B75FF0">
              <w:rPr>
                <w:rFonts w:ascii="Times New Roman" w:hAnsi="Times New Roman" w:cs="Times New Roman"/>
                <w:sz w:val="24"/>
              </w:rPr>
              <w:t>CACCG</w:t>
            </w:r>
            <w:r w:rsidR="00E177B1" w:rsidRPr="00E177B1">
              <w:rPr>
                <w:rFonts w:ascii="Times New Roman" w:hAnsi="Times New Roman" w:cs="Times New Roman"/>
                <w:sz w:val="24"/>
              </w:rPr>
              <w:t>GTCCTGTGAGGAGGTCTGCC</w:t>
            </w:r>
            <w:r w:rsidR="00216FDC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D1159B" w14:paraId="7BB5724F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494C0242" w14:textId="77777777" w:rsidR="00D1159B" w:rsidRDefault="00D1159B" w:rsidP="00AC767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03FF7EF0" w14:textId="1A642BD7" w:rsidR="00D1159B" w:rsidRPr="00B75FF0" w:rsidRDefault="00216FDC" w:rsidP="00AC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</w:t>
            </w:r>
            <w:r w:rsidR="00F27EF7">
              <w:rPr>
                <w:rFonts w:ascii="Times New Roman" w:hAnsi="Times New Roman" w:cs="Times New Roman" w:hint="eastAsia"/>
                <w:sz w:val="24"/>
              </w:rPr>
              <w:t>CCAGGACACTCCTCCAG</w:t>
            </w:r>
            <w:r w:rsidR="00F325B7">
              <w:rPr>
                <w:rFonts w:ascii="Times New Roman" w:hAnsi="Times New Roman" w:cs="Times New Roman" w:hint="eastAsia"/>
                <w:sz w:val="24"/>
              </w:rPr>
              <w:t>ACGGCAAA</w:t>
            </w:r>
            <w:r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AC767C" w14:paraId="05F7F99D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25AF9E89" w14:textId="75204AA0" w:rsidR="00AC767C" w:rsidRDefault="008D66C9" w:rsidP="00AC76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AC767C">
              <w:rPr>
                <w:rFonts w:ascii="Times New Roman" w:hAnsi="Times New Roman" w:cs="Times New Roman"/>
                <w:b w:val="0"/>
                <w:bCs w:val="0"/>
                <w:sz w:val="24"/>
              </w:rPr>
              <w:t>gRNA3-H3K36me3</w:t>
            </w:r>
          </w:p>
        </w:tc>
        <w:tc>
          <w:tcPr>
            <w:tcW w:w="6660" w:type="dxa"/>
            <w:shd w:val="clear" w:color="auto" w:fill="auto"/>
            <w:noWrap/>
          </w:tcPr>
          <w:p w14:paraId="5D61A4B1" w14:textId="5F3C5DE5" w:rsidR="00AC767C" w:rsidRDefault="00C33B86" w:rsidP="00AC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</w:t>
            </w:r>
            <w:r w:rsidR="00B75FF0" w:rsidRPr="00B75FF0">
              <w:rPr>
                <w:rFonts w:ascii="Times New Roman" w:hAnsi="Times New Roman" w:cs="Times New Roman"/>
                <w:sz w:val="24"/>
              </w:rPr>
              <w:t>CACCG</w:t>
            </w:r>
            <w:r w:rsidR="00E177B1" w:rsidRPr="00E177B1">
              <w:rPr>
                <w:rFonts w:ascii="Times New Roman" w:hAnsi="Times New Roman" w:cs="Times New Roman"/>
                <w:sz w:val="24"/>
              </w:rPr>
              <w:t>GCATTGTCCCTGTCTTCGTG</w:t>
            </w:r>
            <w:r w:rsidR="00216FDC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D1159B" w14:paraId="07AE4439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1D6A2375" w14:textId="77777777" w:rsidR="00D1159B" w:rsidRDefault="00D1159B" w:rsidP="00AC767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0BDF117B" w14:textId="0FF2A077" w:rsidR="00D1159B" w:rsidRPr="00B75FF0" w:rsidRDefault="00216FDC" w:rsidP="00AC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</w:t>
            </w:r>
            <w:r w:rsidR="00F325B7">
              <w:rPr>
                <w:rFonts w:ascii="Times New Roman" w:hAnsi="Times New Roman" w:cs="Times New Roman" w:hint="eastAsia"/>
                <w:sz w:val="24"/>
              </w:rPr>
              <w:t>CCGTAACAGGGACAGAAGCACCAAA</w:t>
            </w:r>
            <w:r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AC767C" w14:paraId="7AEB9DA9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72E56BE8" w14:textId="20E142CD" w:rsidR="00AC767C" w:rsidRDefault="000E68D9" w:rsidP="00AC76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AC767C">
              <w:rPr>
                <w:rFonts w:ascii="Times New Roman" w:hAnsi="Times New Roman" w:cs="Times New Roman"/>
                <w:b w:val="0"/>
                <w:bCs w:val="0"/>
                <w:sz w:val="24"/>
              </w:rPr>
              <w:t>gRNA4-H3K36me3</w:t>
            </w:r>
          </w:p>
        </w:tc>
        <w:tc>
          <w:tcPr>
            <w:tcW w:w="6660" w:type="dxa"/>
            <w:shd w:val="clear" w:color="auto" w:fill="auto"/>
            <w:noWrap/>
          </w:tcPr>
          <w:p w14:paraId="666990F9" w14:textId="29EAF4A2" w:rsidR="00AC767C" w:rsidRDefault="00C33B86" w:rsidP="00AC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</w:t>
            </w:r>
            <w:r w:rsidR="00B75FF0" w:rsidRPr="00B75FF0">
              <w:rPr>
                <w:rFonts w:ascii="Times New Roman" w:hAnsi="Times New Roman" w:cs="Times New Roman"/>
                <w:sz w:val="24"/>
              </w:rPr>
              <w:t>CACCG</w:t>
            </w:r>
            <w:r w:rsidR="00BD6B03" w:rsidRPr="00BD6B03">
              <w:rPr>
                <w:rFonts w:ascii="Times New Roman" w:hAnsi="Times New Roman" w:cs="Times New Roman"/>
                <w:sz w:val="24"/>
              </w:rPr>
              <w:t>GGGTCCAGATACCCTGTCGG</w:t>
            </w:r>
            <w:r w:rsidR="00216FDC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D1159B" w14:paraId="686931B2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73B211CB" w14:textId="77777777" w:rsidR="00D1159B" w:rsidRDefault="00D1159B" w:rsidP="00AC767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11619A4D" w14:textId="6A02A209" w:rsidR="00D1159B" w:rsidRPr="00B75FF0" w:rsidRDefault="00216FDC" w:rsidP="00AC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</w:t>
            </w:r>
            <w:r w:rsidR="00C33B86">
              <w:rPr>
                <w:rFonts w:ascii="Times New Roman" w:hAnsi="Times New Roman" w:cs="Times New Roman" w:hint="eastAsia"/>
                <w:sz w:val="24"/>
              </w:rPr>
              <w:t>CCCCAGGTCTATGGGACAGCCCAAA</w:t>
            </w:r>
            <w:r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AC767C" w14:paraId="26A89716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2EF4C070" w14:textId="087130FB" w:rsidR="00AC767C" w:rsidRDefault="008D66C9" w:rsidP="00AC76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AC767C">
              <w:rPr>
                <w:rFonts w:ascii="Times New Roman" w:hAnsi="Times New Roman" w:cs="Times New Roman"/>
                <w:b w:val="0"/>
                <w:bCs w:val="0"/>
                <w:sz w:val="24"/>
              </w:rPr>
              <w:t>gRNA1-dcas13b</w:t>
            </w:r>
          </w:p>
        </w:tc>
        <w:tc>
          <w:tcPr>
            <w:tcW w:w="6660" w:type="dxa"/>
            <w:shd w:val="clear" w:color="auto" w:fill="auto"/>
            <w:noWrap/>
          </w:tcPr>
          <w:p w14:paraId="7E874680" w14:textId="4EAE1C36" w:rsidR="00AC767C" w:rsidRDefault="00CF3A53" w:rsidP="00AC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</w:t>
            </w:r>
            <w:r w:rsidR="00AC767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eastAsia="zh-Hans" w:bidi="ar"/>
              </w:rPr>
              <w:t>ATCTGAAGGGAAAAGGGAGGCAA</w:t>
            </w:r>
            <w:r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D1159B" w14:paraId="34BB2DBD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700766ED" w14:textId="77777777" w:rsidR="00D1159B" w:rsidRDefault="00D1159B" w:rsidP="00AC767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67048DA7" w14:textId="1715C203" w:rsidR="00D1159B" w:rsidRDefault="00DC701F" w:rsidP="00AC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eastAsia="zh-Hans" w:bidi="ar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</w:t>
            </w:r>
            <w:r w:rsidR="00CF3A53">
              <w:rPr>
                <w:rFonts w:ascii="Times New Roman" w:hAnsi="Times New Roman" w:cs="Times New Roman" w:hint="eastAsia"/>
                <w:sz w:val="24"/>
              </w:rPr>
              <w:t>TAGACTTCCCTTTTCCCTCCGTT</w:t>
            </w:r>
            <w:r w:rsidR="00CF3A53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AC767C" w14:paraId="7CCB52DE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58F34779" w14:textId="5F836C04" w:rsidR="00AC767C" w:rsidRDefault="008D66C9" w:rsidP="00AC76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AC767C">
              <w:rPr>
                <w:rFonts w:ascii="Times New Roman" w:hAnsi="Times New Roman" w:cs="Times New Roman"/>
                <w:b w:val="0"/>
                <w:bCs w:val="0"/>
                <w:sz w:val="24"/>
              </w:rPr>
              <w:t>gRNA2-dcas13b</w:t>
            </w:r>
          </w:p>
        </w:tc>
        <w:tc>
          <w:tcPr>
            <w:tcW w:w="6660" w:type="dxa"/>
            <w:shd w:val="clear" w:color="auto" w:fill="auto"/>
            <w:noWrap/>
          </w:tcPr>
          <w:p w14:paraId="0809D8B5" w14:textId="087D1E6F" w:rsidR="00AC767C" w:rsidRDefault="00CF3A53" w:rsidP="00AC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</w:t>
            </w:r>
            <w:r w:rsidR="00AC76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TGCCCAGATTGTGCCCCCAATC</w:t>
            </w:r>
            <w:r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D1159B" w14:paraId="49849B18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2264E1E3" w14:textId="77777777" w:rsidR="00D1159B" w:rsidRDefault="00D1159B" w:rsidP="00AC767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133A9576" w14:textId="016B6B69" w:rsidR="00D1159B" w:rsidRDefault="00DC701F" w:rsidP="00AC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</w:t>
            </w:r>
            <w:r>
              <w:rPr>
                <w:rFonts w:ascii="Times New Roman" w:hAnsi="Times New Roman" w:cs="Times New Roman" w:hint="eastAsia"/>
                <w:sz w:val="24"/>
              </w:rPr>
              <w:t>CACGGGTCTAACAC</w:t>
            </w:r>
            <w:r w:rsidR="00054D21">
              <w:rPr>
                <w:rFonts w:ascii="Times New Roman" w:hAnsi="Times New Roman" w:cs="Times New Roman" w:hint="eastAsia"/>
                <w:sz w:val="24"/>
              </w:rPr>
              <w:t>GGGGGTTAG</w:t>
            </w:r>
            <w:r w:rsidR="00CF3A53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AC767C" w14:paraId="5435D81C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37C45525" w14:textId="77777777" w:rsidR="00AC767C" w:rsidRDefault="00AC767C" w:rsidP="00AC76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NC</w:t>
            </w:r>
          </w:p>
        </w:tc>
        <w:tc>
          <w:tcPr>
            <w:tcW w:w="6660" w:type="dxa"/>
            <w:shd w:val="clear" w:color="auto" w:fill="auto"/>
            <w:noWrap/>
          </w:tcPr>
          <w:p w14:paraId="0203508D" w14:textId="77777777" w:rsidR="00AC767C" w:rsidRDefault="00AC767C" w:rsidP="00AC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UUCUCCGAACGUGUCACGUTT-3'</w:t>
            </w:r>
          </w:p>
        </w:tc>
      </w:tr>
      <w:tr w:rsidR="00AC767C" w14:paraId="52CD6154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30B08E6E" w14:textId="77777777" w:rsidR="00AC767C" w:rsidRDefault="00AC767C" w:rsidP="00AC767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0054DDCB" w14:textId="77777777" w:rsidR="00AC767C" w:rsidRDefault="00AC767C" w:rsidP="00AC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ACGUGACACGUUCGGAGAATT-3'</w:t>
            </w:r>
          </w:p>
        </w:tc>
      </w:tr>
      <w:tr w:rsidR="00BD6B03" w14:paraId="601282E8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15AE979B" w14:textId="17DE499E" w:rsidR="00BD6B03" w:rsidRDefault="008D66C9" w:rsidP="00AC76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BD6B03">
              <w:rPr>
                <w:rFonts w:ascii="Times New Roman" w:hAnsi="Times New Roman" w:cs="Times New Roman"/>
                <w:b w:val="0"/>
                <w:bCs w:val="0"/>
                <w:sz w:val="24"/>
              </w:rPr>
              <w:t>i</w:t>
            </w:r>
            <w:r w:rsidR="00BD6B03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ETD2</w:t>
            </w:r>
            <w:r w:rsidR="00BD6B03">
              <w:rPr>
                <w:rFonts w:ascii="Times New Roman" w:hAnsi="Times New Roman" w:cs="Times New Roman"/>
                <w:b w:val="0"/>
                <w:bCs w:val="0"/>
                <w:sz w:val="24"/>
              </w:rPr>
              <w:t>-1</w:t>
            </w:r>
          </w:p>
        </w:tc>
        <w:tc>
          <w:tcPr>
            <w:tcW w:w="6660" w:type="dxa"/>
            <w:shd w:val="clear" w:color="auto" w:fill="auto"/>
            <w:noWrap/>
          </w:tcPr>
          <w:p w14:paraId="65FAC2DD" w14:textId="743955B1" w:rsidR="00BD6B03" w:rsidRDefault="00376453" w:rsidP="00AC76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</w:t>
            </w:r>
            <w:r>
              <w:t xml:space="preserve"> </w:t>
            </w:r>
            <w:r w:rsidRPr="00376453">
              <w:rPr>
                <w:rFonts w:ascii="Times New Roman" w:hAnsi="Times New Roman" w:cs="Times New Roman"/>
                <w:sz w:val="24"/>
              </w:rPr>
              <w:t>GCUCCAUCAAAUCGAUUAATT</w:t>
            </w:r>
            <w:r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376453" w14:paraId="5F6AAC65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0C929F24" w14:textId="77777777" w:rsidR="00376453" w:rsidRDefault="00376453" w:rsidP="0037645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6FEFD927" w14:textId="756B8D57" w:rsidR="00376453" w:rsidRDefault="00376453" w:rsidP="00376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</w:t>
            </w:r>
            <w:r w:rsidRPr="00376453">
              <w:rPr>
                <w:rFonts w:ascii="Times New Roman" w:hAnsi="Times New Roman" w:cs="Times New Roman"/>
                <w:sz w:val="24"/>
              </w:rPr>
              <w:t>UUAAUCGAUUUGAUGGAGCTT</w:t>
            </w:r>
            <w:r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376453" w14:paraId="1AD2C9C7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08F62513" w14:textId="2E3CB21C" w:rsidR="00376453" w:rsidRDefault="008D66C9" w:rsidP="0037645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376453">
              <w:rPr>
                <w:rFonts w:ascii="Times New Roman" w:hAnsi="Times New Roman" w:cs="Times New Roman"/>
                <w:b w:val="0"/>
                <w:bCs w:val="0"/>
                <w:sz w:val="24"/>
              </w:rPr>
              <w:t>i</w:t>
            </w:r>
            <w:r w:rsidR="00376453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ETD2</w:t>
            </w:r>
            <w:r w:rsidR="00376453">
              <w:rPr>
                <w:rFonts w:ascii="Times New Roman" w:hAnsi="Times New Roman" w:cs="Times New Roman"/>
                <w:b w:val="0"/>
                <w:bCs w:val="0"/>
                <w:sz w:val="24"/>
              </w:rPr>
              <w:t>-</w:t>
            </w:r>
            <w:r w:rsidR="00376453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</w:t>
            </w:r>
          </w:p>
        </w:tc>
        <w:tc>
          <w:tcPr>
            <w:tcW w:w="6660" w:type="dxa"/>
            <w:shd w:val="clear" w:color="auto" w:fill="auto"/>
            <w:noWrap/>
          </w:tcPr>
          <w:p w14:paraId="65F8F4C3" w14:textId="28D5CE16" w:rsidR="00376453" w:rsidRDefault="00824314" w:rsidP="00376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</w:t>
            </w:r>
            <w:r w:rsidRPr="00824314">
              <w:rPr>
                <w:rFonts w:ascii="Times New Roman" w:hAnsi="Times New Roman" w:cs="Times New Roman"/>
                <w:sz w:val="24"/>
              </w:rPr>
              <w:t>GGUGUAACUUAUGCAUUAATT</w:t>
            </w:r>
            <w:r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824314" w14:paraId="4E0235A7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41C54C57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490E8B48" w14:textId="24B9B7F1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</w:t>
            </w:r>
            <w:r w:rsidRPr="00824314">
              <w:rPr>
                <w:rFonts w:ascii="Times New Roman" w:hAnsi="Times New Roman" w:cs="Times New Roman"/>
                <w:sz w:val="24"/>
              </w:rPr>
              <w:t>UUAAUGCAUAAGUUACACCTT</w:t>
            </w:r>
            <w:r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824314" w14:paraId="5352E13A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2C1BB048" w14:textId="78E661D8" w:rsidR="00824314" w:rsidRDefault="008D66C9" w:rsidP="008243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iMETTL3-1</w:t>
            </w:r>
          </w:p>
        </w:tc>
        <w:tc>
          <w:tcPr>
            <w:tcW w:w="6660" w:type="dxa"/>
            <w:shd w:val="clear" w:color="auto" w:fill="auto"/>
            <w:noWrap/>
          </w:tcPr>
          <w:p w14:paraId="3D467713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GGAGAUCCUAGAGCUAUUATT-3'</w:t>
            </w:r>
          </w:p>
        </w:tc>
      </w:tr>
      <w:tr w:rsidR="00824314" w14:paraId="7559FE72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2D97594B" w14:textId="7A198C60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22496951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UAAUAGCUCUAGGAUCUCCTT-3'</w:t>
            </w:r>
          </w:p>
        </w:tc>
      </w:tr>
      <w:tr w:rsidR="00824314" w14:paraId="51434601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18835A32" w14:textId="28F05C81" w:rsidR="00824314" w:rsidRDefault="008D66C9" w:rsidP="008243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iMETTL3-2</w:t>
            </w:r>
          </w:p>
        </w:tc>
        <w:tc>
          <w:tcPr>
            <w:tcW w:w="6660" w:type="dxa"/>
            <w:shd w:val="clear" w:color="auto" w:fill="auto"/>
            <w:noWrap/>
          </w:tcPr>
          <w:p w14:paraId="0227F088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UGCACUUCAGACGAAUUATT-3'</w:t>
            </w:r>
          </w:p>
        </w:tc>
      </w:tr>
      <w:tr w:rsidR="00824314" w14:paraId="0D7F4F5B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1CE181D7" w14:textId="412B43DF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123EC7AF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UAAUUCGUCUGAAGUGCAGTT-3'</w:t>
            </w:r>
          </w:p>
        </w:tc>
      </w:tr>
      <w:tr w:rsidR="00824314" w14:paraId="4DDFEAEA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6814142C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iMETTL14-1</w:t>
            </w:r>
          </w:p>
        </w:tc>
        <w:tc>
          <w:tcPr>
            <w:tcW w:w="6660" w:type="dxa"/>
            <w:shd w:val="clear" w:color="auto" w:fill="auto"/>
            <w:noWrap/>
          </w:tcPr>
          <w:p w14:paraId="6556CC13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CCUCCUCCCAAAUCUAAAUTT-3'</w:t>
            </w:r>
          </w:p>
        </w:tc>
      </w:tr>
      <w:tr w:rsidR="00824314" w14:paraId="5BC0818D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2243F012" w14:textId="33D7ABBD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235DACF2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AUUUAGAUUUGGGAGGAGGTT-3'</w:t>
            </w:r>
          </w:p>
        </w:tc>
      </w:tr>
      <w:tr w:rsidR="00824314" w14:paraId="35D8D2E1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0336DC90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iMETTL14-2</w:t>
            </w:r>
          </w:p>
        </w:tc>
        <w:tc>
          <w:tcPr>
            <w:tcW w:w="6660" w:type="dxa"/>
            <w:shd w:val="clear" w:color="auto" w:fill="auto"/>
            <w:noWrap/>
          </w:tcPr>
          <w:p w14:paraId="6AB827B9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GGCUAAAGGAUGAGUUAAUTT-3'</w:t>
            </w:r>
          </w:p>
        </w:tc>
      </w:tr>
      <w:tr w:rsidR="00824314" w14:paraId="3F1666A3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5A1ED715" w14:textId="73E43072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6C2E1632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AUUAACUCAUCCUUUAGCCTT-3'</w:t>
            </w:r>
          </w:p>
        </w:tc>
      </w:tr>
      <w:tr w:rsidR="00824314" w14:paraId="3E14A886" w14:textId="77777777" w:rsidTr="00436E78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C5966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iIGF2BP1-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E8442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GGCCAGUUCUUGGUCAAAUTT-3'</w:t>
            </w:r>
          </w:p>
        </w:tc>
      </w:tr>
      <w:tr w:rsidR="00824314" w14:paraId="79CC2389" w14:textId="77777777" w:rsidTr="00436E78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200A2" w14:textId="14238DDD" w:rsidR="00824314" w:rsidRDefault="00824314" w:rsidP="0082431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F2C88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UACAAAGUUAUUAUGGGCCTT-3'</w:t>
            </w:r>
          </w:p>
        </w:tc>
      </w:tr>
      <w:tr w:rsidR="00824314" w14:paraId="460CF223" w14:textId="77777777" w:rsidTr="00436E78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C3F93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iIGF2BP1-2</w:t>
            </w:r>
          </w:p>
          <w:p w14:paraId="649FA72B" w14:textId="330601EC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D025F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GGCCCAUAAUAACUUUGUATT-3'</w:t>
            </w:r>
          </w:p>
          <w:p w14:paraId="48B0E9FA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AUUUGACCAAGAACUGGCCTT-3'</w:t>
            </w:r>
          </w:p>
        </w:tc>
      </w:tr>
      <w:tr w:rsidR="00824314" w14:paraId="1FA25686" w14:textId="77777777" w:rsidTr="00436E78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20C24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iIGF2BP2-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8C2B4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GCCGCAUGAUUCUUGAAAUTT-3'</w:t>
            </w:r>
          </w:p>
        </w:tc>
      </w:tr>
      <w:tr w:rsidR="00824314" w14:paraId="4546AEE5" w14:textId="77777777" w:rsidTr="00436E78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E1212" w14:textId="08847BC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809A4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AUUUCAAGAAUCAUGCGGCTT-3'</w:t>
            </w:r>
          </w:p>
        </w:tc>
      </w:tr>
      <w:tr w:rsidR="00824314" w14:paraId="63209628" w14:textId="77777777" w:rsidTr="00436E78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06A9F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iIGF2BP2-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73106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CCCGCAUCAUCACUCUUAUTT-3'</w:t>
            </w:r>
          </w:p>
        </w:tc>
      </w:tr>
      <w:tr w:rsidR="00824314" w14:paraId="3D791D83" w14:textId="77777777" w:rsidTr="00436E78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D7AB5" w14:textId="5D8D27E1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96D77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AUAAGAGUGAUGAUGCGGGTT-3'</w:t>
            </w:r>
          </w:p>
        </w:tc>
      </w:tr>
      <w:tr w:rsidR="00824314" w14:paraId="375DC0C8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6A6DF5AA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iIGF2BP3-1</w:t>
            </w:r>
          </w:p>
        </w:tc>
        <w:tc>
          <w:tcPr>
            <w:tcW w:w="6660" w:type="dxa"/>
            <w:shd w:val="clear" w:color="auto" w:fill="auto"/>
            <w:noWrap/>
          </w:tcPr>
          <w:p w14:paraId="17767B1D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GGCUCAGGGAAGAAUUUAUTT-3'</w:t>
            </w:r>
          </w:p>
        </w:tc>
      </w:tr>
      <w:tr w:rsidR="00824314" w14:paraId="6A895A45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22B989CE" w14:textId="0B3FD17C" w:rsidR="00824314" w:rsidRDefault="00824314" w:rsidP="0082431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42E872CF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AUAAAUUCUUCCCUGAGCCTT-3'</w:t>
            </w:r>
          </w:p>
        </w:tc>
      </w:tr>
      <w:tr w:rsidR="00824314" w14:paraId="4DB9876E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3258F890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iIGF2BP3-2</w:t>
            </w:r>
          </w:p>
        </w:tc>
        <w:tc>
          <w:tcPr>
            <w:tcW w:w="6660" w:type="dxa"/>
            <w:shd w:val="clear" w:color="auto" w:fill="auto"/>
            <w:noWrap/>
          </w:tcPr>
          <w:p w14:paraId="1A446A95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GCUGCUGAGAAGUCGAUUATT-3'</w:t>
            </w:r>
          </w:p>
        </w:tc>
      </w:tr>
      <w:tr w:rsidR="00824314" w14:paraId="1D69EDC0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618D74BB" w14:textId="2A54475B" w:rsidR="00824314" w:rsidRDefault="00824314" w:rsidP="0082431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0AC407BF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UAAUCGACUUCUCAGCAGCTT-3'</w:t>
            </w:r>
          </w:p>
        </w:tc>
      </w:tr>
      <w:tr w:rsidR="00824314" w14:paraId="12ECA3E8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03D29D8B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iRELA-1</w:t>
            </w:r>
          </w:p>
        </w:tc>
        <w:tc>
          <w:tcPr>
            <w:tcW w:w="6660" w:type="dxa"/>
            <w:shd w:val="clear" w:color="auto" w:fill="auto"/>
            <w:noWrap/>
          </w:tcPr>
          <w:p w14:paraId="41F29937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GCACCAUCAACUAUGAUGATT -3'</w:t>
            </w:r>
          </w:p>
        </w:tc>
      </w:tr>
      <w:tr w:rsidR="00824314" w14:paraId="5C6D6392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1B58B55A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35320EC5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UCAUCAUAGUUGAUGGUGCTT -3'</w:t>
            </w:r>
          </w:p>
        </w:tc>
      </w:tr>
      <w:tr w:rsidR="00824314" w14:paraId="3BCF3673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6B91C73B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iRELA-2</w:t>
            </w:r>
          </w:p>
        </w:tc>
        <w:tc>
          <w:tcPr>
            <w:tcW w:w="6660" w:type="dxa"/>
            <w:shd w:val="clear" w:color="auto" w:fill="auto"/>
            <w:noWrap/>
          </w:tcPr>
          <w:p w14:paraId="5295118D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GGAGUACCCUGAGGCUAUATT-3'</w:t>
            </w:r>
          </w:p>
        </w:tc>
      </w:tr>
      <w:tr w:rsidR="00824314" w14:paraId="16F1AAD9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1768A6A8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24CE3C72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UAUAGCCUCAGGGUACUCCTT -3'</w:t>
            </w:r>
          </w:p>
        </w:tc>
      </w:tr>
      <w:tr w:rsidR="00824314" w14:paraId="337B0F77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5033FA9B" w14:textId="4DD8D005" w:rsidR="00824314" w:rsidRDefault="00231F12" w:rsidP="008243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lastRenderedPageBreak/>
              <w:t>s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i</w:t>
            </w:r>
            <w:r w:rsidR="0082431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FBXO32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-1</w:t>
            </w:r>
          </w:p>
        </w:tc>
        <w:tc>
          <w:tcPr>
            <w:tcW w:w="6660" w:type="dxa"/>
            <w:shd w:val="clear" w:color="auto" w:fill="auto"/>
            <w:noWrap/>
            <w:vAlign w:val="center"/>
          </w:tcPr>
          <w:p w14:paraId="7521F9DA" w14:textId="77777777" w:rsidR="00824314" w:rsidRDefault="00824314" w:rsidP="0082431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</w:t>
            </w:r>
            <w:r>
              <w:rPr>
                <w:rFonts w:ascii="Times New Roman" w:hAnsi="Times New Roman" w:cs="Times New Roman" w:hint="eastAsia"/>
                <w:sz w:val="24"/>
              </w:rPr>
              <w:t>GUCGGGAACAUUAACAUGUTT</w:t>
            </w:r>
            <w:r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824314" w14:paraId="09DE29A9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130D1808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  <w:vAlign w:val="center"/>
          </w:tcPr>
          <w:p w14:paraId="785FAF8A" w14:textId="77777777" w:rsidR="00824314" w:rsidRDefault="00824314" w:rsidP="0082431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</w:t>
            </w:r>
            <w:r>
              <w:rPr>
                <w:rFonts w:ascii="Times New Roman" w:hAnsi="Times New Roman" w:cs="Times New Roman" w:hint="eastAsia"/>
                <w:sz w:val="24"/>
              </w:rPr>
              <w:t>ACAUGUUAAUGUUCCCGACTT</w:t>
            </w:r>
            <w:r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824314" w14:paraId="68851C18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2AF0FADC" w14:textId="0EC5A04E" w:rsidR="00824314" w:rsidRDefault="00231F12" w:rsidP="008243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i</w:t>
            </w:r>
            <w:r w:rsidR="0082431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FBXO32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-</w:t>
            </w:r>
            <w:r w:rsidR="0082431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</w:t>
            </w:r>
          </w:p>
        </w:tc>
        <w:tc>
          <w:tcPr>
            <w:tcW w:w="6660" w:type="dxa"/>
            <w:shd w:val="clear" w:color="auto" w:fill="auto"/>
            <w:noWrap/>
            <w:vAlign w:val="center"/>
          </w:tcPr>
          <w:p w14:paraId="79D481D1" w14:textId="77777777" w:rsidR="00824314" w:rsidRDefault="00824314" w:rsidP="0082431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</w:t>
            </w:r>
            <w:r>
              <w:rPr>
                <w:rFonts w:ascii="Times New Roman" w:hAnsi="Times New Roman" w:cs="Times New Roman" w:hint="eastAsia"/>
                <w:sz w:val="24"/>
              </w:rPr>
              <w:t>GGUACUGAAAGUCCUUGAATT</w:t>
            </w:r>
            <w:r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824314" w14:paraId="7A5AC5A1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5593B795" w14:textId="77777777" w:rsidR="00824314" w:rsidRDefault="00824314" w:rsidP="0082431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  <w:vAlign w:val="center"/>
          </w:tcPr>
          <w:p w14:paraId="1EF6BA6E" w14:textId="77777777" w:rsidR="00824314" w:rsidRDefault="00824314" w:rsidP="0082431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</w:t>
            </w:r>
            <w:r>
              <w:rPr>
                <w:rFonts w:ascii="Times New Roman" w:hAnsi="Times New Roman" w:cs="Times New Roman" w:hint="eastAsia"/>
                <w:sz w:val="24"/>
              </w:rPr>
              <w:t>UUCAAGGACUUUCAGUACCTT</w:t>
            </w:r>
            <w:r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824314" w14:paraId="0919CDE3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075CB01F" w14:textId="725F2028" w:rsidR="00824314" w:rsidRDefault="00231F12" w:rsidP="0082431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iOSTM1-1</w:t>
            </w:r>
          </w:p>
        </w:tc>
        <w:tc>
          <w:tcPr>
            <w:tcW w:w="6660" w:type="dxa"/>
            <w:shd w:val="clear" w:color="auto" w:fill="auto"/>
            <w:noWrap/>
          </w:tcPr>
          <w:p w14:paraId="09DD47D8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Sense 5'-GGAGGCAAAUUGUGCAAAUTT-3'</w:t>
            </w:r>
          </w:p>
        </w:tc>
      </w:tr>
      <w:tr w:rsidR="00824314" w14:paraId="14D6A393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3DFC3B95" w14:textId="77777777" w:rsidR="00824314" w:rsidRDefault="00824314" w:rsidP="0082431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10868CDD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AUUUGCACAAUUUGCCUCCTT-3'</w:t>
            </w:r>
          </w:p>
        </w:tc>
      </w:tr>
      <w:tr w:rsidR="00824314" w14:paraId="114D5CD6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094DF51B" w14:textId="2AABBD1E" w:rsidR="00824314" w:rsidRDefault="00231F12" w:rsidP="0082431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iOSTM1-2</w:t>
            </w:r>
          </w:p>
        </w:tc>
        <w:tc>
          <w:tcPr>
            <w:tcW w:w="6660" w:type="dxa"/>
            <w:shd w:val="clear" w:color="auto" w:fill="auto"/>
            <w:noWrap/>
          </w:tcPr>
          <w:p w14:paraId="0EC0B0DA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Sense 5'-GAACCUGGAACACAUUUAUTT-3'</w:t>
            </w:r>
          </w:p>
        </w:tc>
      </w:tr>
      <w:tr w:rsidR="00824314" w14:paraId="69415B48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5FEF35B6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76EC7B41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AUAAAUGUGUUCCAGGUUCTT-3'</w:t>
            </w:r>
          </w:p>
        </w:tc>
      </w:tr>
      <w:tr w:rsidR="00824314" w14:paraId="683FBE20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0B57BDF0" w14:textId="00C1E6C4" w:rsidR="00824314" w:rsidRDefault="00231F12" w:rsidP="00824314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i</w:t>
            </w:r>
            <w:r w:rsidR="0082431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RAN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-1</w:t>
            </w:r>
          </w:p>
        </w:tc>
        <w:tc>
          <w:tcPr>
            <w:tcW w:w="6660" w:type="dxa"/>
            <w:shd w:val="clear" w:color="auto" w:fill="auto"/>
            <w:noWrap/>
          </w:tcPr>
          <w:p w14:paraId="401E5F6D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GUGCCAUCAUAAUGUUUGATT-3'</w:t>
            </w:r>
          </w:p>
        </w:tc>
      </w:tr>
      <w:tr w:rsidR="00824314" w14:paraId="77A4177E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706DB02F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3B0CDDC1" w14:textId="7A6111A2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UCAAACAUUAUGAUGGCACTT-3'</w:t>
            </w:r>
          </w:p>
        </w:tc>
      </w:tr>
      <w:tr w:rsidR="00824314" w14:paraId="1327DD8F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6D262991" w14:textId="40F040F7" w:rsidR="00824314" w:rsidRDefault="00231F12" w:rsidP="00824314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i</w:t>
            </w:r>
            <w:r w:rsidR="0082431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RAN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-</w:t>
            </w:r>
            <w:r w:rsidR="0082431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</w:t>
            </w:r>
          </w:p>
        </w:tc>
        <w:tc>
          <w:tcPr>
            <w:tcW w:w="6660" w:type="dxa"/>
            <w:shd w:val="clear" w:color="auto" w:fill="auto"/>
            <w:noWrap/>
          </w:tcPr>
          <w:p w14:paraId="6C1595FC" w14:textId="644D090D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 5'-GGAGACCCUAACUUGGAAUTT-3'</w:t>
            </w:r>
          </w:p>
        </w:tc>
      </w:tr>
      <w:tr w:rsidR="00824314" w14:paraId="1C9309ED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7B6B77E9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64E411FD" w14:textId="1FAA535E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sense 5'-AUUCCAAGUUAGGGUCUCCTT-3'</w:t>
            </w:r>
          </w:p>
        </w:tc>
      </w:tr>
      <w:tr w:rsidR="00824314" w14:paraId="3E42C76E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4FF09BF8" w14:textId="77777777" w:rsidR="00824314" w:rsidRDefault="00824314" w:rsidP="00824314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hNC</w:t>
            </w:r>
            <w:proofErr w:type="spellEnd"/>
          </w:p>
        </w:tc>
        <w:tc>
          <w:tcPr>
            <w:tcW w:w="6660" w:type="dxa"/>
            <w:shd w:val="clear" w:color="auto" w:fill="auto"/>
            <w:noWrap/>
          </w:tcPr>
          <w:p w14:paraId="5C9C4EE3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CCGGTAGTCGCATACGGAACATTCGCTCGAGCGAATGT</w:t>
            </w:r>
          </w:p>
          <w:p w14:paraId="738B337A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CGTATGCGACTATTTTTT-3'</w:t>
            </w:r>
          </w:p>
        </w:tc>
      </w:tr>
      <w:tr w:rsidR="00824314" w14:paraId="51901986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2E9A765" w14:textId="3794B25F" w:rsidR="00824314" w:rsidRDefault="00824314" w:rsidP="00824314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hLAS1-1</w:t>
            </w:r>
          </w:p>
        </w:tc>
        <w:tc>
          <w:tcPr>
            <w:tcW w:w="6660" w:type="dxa"/>
          </w:tcPr>
          <w:p w14:paraId="78C79EC3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CGGCCCTTCAGATAATCATCAACTCGAGTTGATGATTA</w:t>
            </w:r>
          </w:p>
          <w:p w14:paraId="1D228D36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TGAAGGGTTTTT -3'</w:t>
            </w:r>
          </w:p>
        </w:tc>
      </w:tr>
      <w:tr w:rsidR="00824314" w14:paraId="5F3DE9F9" w14:textId="77777777" w:rsidTr="00436E78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2FF968" w14:textId="5E8BB5C9" w:rsidR="00824314" w:rsidRDefault="00824314" w:rsidP="00824314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hLAS1-2</w:t>
            </w:r>
          </w:p>
        </w:tc>
        <w:tc>
          <w:tcPr>
            <w:tcW w:w="6660" w:type="dxa"/>
          </w:tcPr>
          <w:p w14:paraId="6B7FC872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GGGCCATTTCGAGCTTTGAAACTCGAGTTTCAAAGC</w:t>
            </w:r>
          </w:p>
          <w:p w14:paraId="2039AA10" w14:textId="77777777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TCGAAATGGCTTTTT </w:t>
            </w:r>
            <w:r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824314" w14:paraId="421FBBCA" w14:textId="77777777" w:rsidTr="00AC767C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545DE34" w14:textId="08B97E49" w:rsidR="00824314" w:rsidRDefault="00231F12" w:rsidP="00824314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h</w:t>
            </w:r>
            <w:r w:rsidR="0082431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Ran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-1</w:t>
            </w:r>
          </w:p>
        </w:tc>
        <w:tc>
          <w:tcPr>
            <w:tcW w:w="6660" w:type="dxa"/>
          </w:tcPr>
          <w:p w14:paraId="446A6E8C" w14:textId="1FC4D83D" w:rsidR="0082431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CGGGCGAGTTTGAGAAGAAGTACTCGAGTACTTCTTCTCAAACTCGCTTTTT-3'</w:t>
            </w:r>
          </w:p>
        </w:tc>
      </w:tr>
      <w:tr w:rsidR="00824314" w14:paraId="5C5EB0BF" w14:textId="77777777" w:rsidTr="00AC767C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</w:tcPr>
          <w:p w14:paraId="5674006F" w14:textId="427CA28B" w:rsidR="00824314" w:rsidRDefault="00231F12" w:rsidP="00824314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s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h</w:t>
            </w:r>
            <w:r w:rsidR="0082431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Ran</w:t>
            </w:r>
            <w:r w:rsidR="00824314">
              <w:rPr>
                <w:rFonts w:ascii="Times New Roman" w:hAnsi="Times New Roman" w:cs="Times New Roman"/>
                <w:b w:val="0"/>
                <w:bCs w:val="0"/>
                <w:sz w:val="24"/>
              </w:rPr>
              <w:t>-</w:t>
            </w:r>
            <w:r w:rsidR="0082431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</w:t>
            </w:r>
          </w:p>
        </w:tc>
        <w:tc>
          <w:tcPr>
            <w:tcW w:w="6660" w:type="dxa"/>
            <w:tcBorders>
              <w:bottom w:val="single" w:sz="4" w:space="0" w:color="auto"/>
            </w:tcBorders>
          </w:tcPr>
          <w:p w14:paraId="3B418A2D" w14:textId="5DA86151" w:rsidR="00824314" w:rsidRPr="003604A4" w:rsidRDefault="00824314" w:rsidP="00824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CGGGACCCATCAAGTTCAACGTCTCGAGACGTTGAACTTGATGGGTCTTTTT-3'</w:t>
            </w:r>
          </w:p>
        </w:tc>
      </w:tr>
    </w:tbl>
    <w:p w14:paraId="37AF6568" w14:textId="77777777" w:rsidR="00436E78" w:rsidRDefault="00436E78">
      <w:pPr>
        <w:rPr>
          <w:rFonts w:ascii="Times New Roman" w:hAnsi="Times New Roman" w:cs="Times New Roman"/>
          <w:sz w:val="24"/>
        </w:rPr>
      </w:pPr>
    </w:p>
    <w:p w14:paraId="5ED20E56" w14:textId="77777777" w:rsidR="00436E7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B7CE4FD" w14:textId="2D453BC9" w:rsidR="00436E78" w:rsidRDefault="00000000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r w:rsidRPr="00BA1639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517DE2">
        <w:rPr>
          <w:rFonts w:ascii="Times New Roman" w:hAnsi="Times New Roman" w:cs="Times New Roman" w:hint="eastAsia"/>
          <w:sz w:val="24"/>
        </w:rPr>
        <w:t>S</w:t>
      </w:r>
      <w:r w:rsidRPr="00BA1639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. Mass spectrometry of proteins pulled-down by lncRNA L1CAM-AS1 in HepG2 cells</w:t>
      </w:r>
    </w:p>
    <w:p w14:paraId="41699F64" w14:textId="77777777" w:rsidR="00436E78" w:rsidRDefault="00436E78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81"/>
        <w:gridCol w:w="1500"/>
        <w:gridCol w:w="1921"/>
        <w:gridCol w:w="2331"/>
        <w:gridCol w:w="2737"/>
      </w:tblGrid>
      <w:tr w:rsidR="00436E78" w14:paraId="3B7649B2" w14:textId="77777777">
        <w:trPr>
          <w:trHeight w:val="640"/>
        </w:trPr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14A53C" w14:textId="77777777" w:rsidR="00436E78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.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13A37A" w14:textId="77777777" w:rsidR="00436E78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ne names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F732707" w14:textId="77777777" w:rsidR="00436E78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Unique peptides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AD4215" w14:textId="77777777" w:rsidR="00436E78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FQ intensity Sense 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CD1A4A" w14:textId="77777777" w:rsidR="00436E78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FQ intensity Antisense</w:t>
            </w:r>
          </w:p>
        </w:tc>
      </w:tr>
      <w:tr w:rsidR="00436E78" w14:paraId="4BA348B9" w14:textId="77777777">
        <w:trPr>
          <w:trHeight w:val="320"/>
        </w:trPr>
        <w:tc>
          <w:tcPr>
            <w:tcW w:w="3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61013" w14:textId="77777777" w:rsidR="00436E78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37DA5" w14:textId="78B69A16" w:rsidR="00436E78" w:rsidRDefault="005A43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SUPT6</w:t>
            </w:r>
          </w:p>
        </w:tc>
        <w:tc>
          <w:tcPr>
            <w:tcW w:w="10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9880D7D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12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597D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1071800000</w:t>
            </w:r>
          </w:p>
        </w:tc>
        <w:tc>
          <w:tcPr>
            <w:tcW w:w="15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EB85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436E78" w14:paraId="0310E342" w14:textId="77777777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9C157" w14:textId="77777777" w:rsidR="00436E78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B022B" w14:textId="77777777" w:rsidR="00436E78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SF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041D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D93DE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60712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827E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436E78" w14:paraId="2043DCFD" w14:textId="77777777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1964" w14:textId="77777777" w:rsidR="00436E78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F6F0" w14:textId="740FC12F" w:rsidR="00436E78" w:rsidRDefault="006B39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RA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04FE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359C4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30597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97B5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436E78" w14:paraId="5B3A5C63" w14:textId="77777777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18E67" w14:textId="77777777" w:rsidR="00436E78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103FA" w14:textId="50688419" w:rsidR="00436E78" w:rsidRDefault="004716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SMARCC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3947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C401E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30432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AB3E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436E78" w14:paraId="782FB3B2" w14:textId="77777777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72D43" w14:textId="77777777" w:rsidR="00436E78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0415F" w14:textId="112B494E" w:rsidR="00436E78" w:rsidRPr="0023526A" w:rsidRDefault="002352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BP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D824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8B606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8995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A897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436E78" w14:paraId="7F2B6AEA" w14:textId="77777777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DA3D5" w14:textId="77777777" w:rsidR="00436E78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2F911" w14:textId="76251488" w:rsidR="00436E78" w:rsidRDefault="0023526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YL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0773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C8D70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6270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C02E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436E78" w14:paraId="11E94B8D" w14:textId="77777777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9AC7" w14:textId="77777777" w:rsidR="00436E78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BA33B" w14:textId="77777777" w:rsidR="00436E78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WDR6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C73A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4F022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2236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300D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436E78" w14:paraId="4BD51133" w14:textId="77777777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181F" w14:textId="77777777" w:rsidR="00436E78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E2412" w14:textId="77777777" w:rsidR="00436E78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ETNPPL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92F8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4F210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7229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0B9C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436E78" w14:paraId="6DD359F1" w14:textId="77777777" w:rsidTr="005A4367">
        <w:trPr>
          <w:trHeight w:val="320"/>
        </w:trPr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01ADD7" w14:textId="77777777" w:rsidR="00436E78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76E28E" w14:textId="77777777" w:rsidR="00436E78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FABP5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vAlign w:val="center"/>
          </w:tcPr>
          <w:p w14:paraId="02DE2613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2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675B21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4833000</w:t>
            </w:r>
          </w:p>
        </w:tc>
        <w:tc>
          <w:tcPr>
            <w:tcW w:w="1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FCB9E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436E78" w14:paraId="2129B432" w14:textId="77777777" w:rsidTr="005A4367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E61D1" w14:textId="77777777" w:rsidR="00436E78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B8516" w14:textId="77777777" w:rsidR="00436E78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APRT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D87FE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B6DD70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0081000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9D413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</w:tbl>
    <w:p w14:paraId="3DBC2DB3" w14:textId="77777777" w:rsidR="00436E7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73205B7" w14:textId="54134A57" w:rsidR="00436E78" w:rsidRDefault="00000000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r w:rsidRPr="00157B1F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517DE2">
        <w:rPr>
          <w:rFonts w:ascii="Times New Roman" w:hAnsi="Times New Roman" w:cs="Times New Roman" w:hint="eastAsia"/>
          <w:sz w:val="24"/>
        </w:rPr>
        <w:t>S</w:t>
      </w:r>
      <w:r w:rsidRPr="00157B1F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. Mass spectrometry of two E3 ubiquitin ligase proteins immunoprecipitated by RAN in HepG2 cells</w:t>
      </w:r>
    </w:p>
    <w:p w14:paraId="55122794" w14:textId="77777777" w:rsidR="00436E78" w:rsidRDefault="00436E78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81"/>
        <w:gridCol w:w="1500"/>
        <w:gridCol w:w="1921"/>
        <w:gridCol w:w="2331"/>
        <w:gridCol w:w="2737"/>
      </w:tblGrid>
      <w:tr w:rsidR="00436E78" w14:paraId="66041A88" w14:textId="77777777">
        <w:trPr>
          <w:trHeight w:val="640"/>
        </w:trPr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853A66" w14:textId="77777777" w:rsidR="00436E78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.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1E2887" w14:textId="77777777" w:rsidR="00436E78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ne names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E05BC33" w14:textId="77777777" w:rsidR="00436E78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ique peptides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11E5CA" w14:textId="73C42F3B" w:rsidR="00436E78" w:rsidRPr="0050346A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FQ intensity </w:t>
            </w:r>
            <w:r w:rsidR="0050346A">
              <w:rPr>
                <w:rFonts w:ascii="Times New Roman" w:hAnsi="Times New Roman" w:cs="Times New Roman" w:hint="eastAsia"/>
                <w:sz w:val="22"/>
                <w:szCs w:val="22"/>
              </w:rPr>
              <w:t>RAN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A95A8F" w14:textId="77777777" w:rsidR="00436E78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FQ intensity IgG</w:t>
            </w:r>
          </w:p>
        </w:tc>
      </w:tr>
      <w:tr w:rsidR="00436E78" w14:paraId="23CEFA5D" w14:textId="77777777">
        <w:trPr>
          <w:trHeight w:val="320"/>
        </w:trPr>
        <w:tc>
          <w:tcPr>
            <w:tcW w:w="32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7AB38A" w14:textId="77777777" w:rsidR="00436E78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7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690B1" w14:textId="77777777" w:rsidR="00436E78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OSTM1</w:t>
            </w:r>
          </w:p>
        </w:tc>
        <w:tc>
          <w:tcPr>
            <w:tcW w:w="1059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A29D527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</w:tcPr>
          <w:p w14:paraId="61E326F0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631710000</w:t>
            </w:r>
          </w:p>
        </w:tc>
        <w:tc>
          <w:tcPr>
            <w:tcW w:w="1509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9A2FF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436E78" w14:paraId="401C2EE8" w14:textId="77777777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78093" w14:textId="77777777" w:rsidR="00436E7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C697B" w14:textId="77777777" w:rsidR="00436E78" w:rsidRDefault="00000000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BXO32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78AF8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0B2C88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89887000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8081E" w14:textId="77777777" w:rsidR="00436E78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</w:tbl>
    <w:p w14:paraId="1440431D" w14:textId="77777777" w:rsidR="00436E78" w:rsidRDefault="00436E78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436E78"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B2C81" w14:textId="77777777" w:rsidR="00841E00" w:rsidRDefault="00841E00" w:rsidP="00FE3C53">
      <w:r>
        <w:separator/>
      </w:r>
    </w:p>
  </w:endnote>
  <w:endnote w:type="continuationSeparator" w:id="0">
    <w:p w14:paraId="23886407" w14:textId="77777777" w:rsidR="00841E00" w:rsidRDefault="00841E00" w:rsidP="00FE3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7F1460" w14:textId="77777777" w:rsidR="00841E00" w:rsidRDefault="00841E00" w:rsidP="00FE3C53">
      <w:r>
        <w:separator/>
      </w:r>
    </w:p>
  </w:footnote>
  <w:footnote w:type="continuationSeparator" w:id="0">
    <w:p w14:paraId="04B4AC66" w14:textId="77777777" w:rsidR="00841E00" w:rsidRDefault="00841E00" w:rsidP="00FE3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Q0OTRlMjVhYTY0MzZhNzQxODZlMGYyNGMxNDdkNzgifQ=="/>
  </w:docVars>
  <w:rsids>
    <w:rsidRoot w:val="251C41EE"/>
    <w:rsid w:val="0000157F"/>
    <w:rsid w:val="0000704D"/>
    <w:rsid w:val="00011E9C"/>
    <w:rsid w:val="0002375F"/>
    <w:rsid w:val="00023798"/>
    <w:rsid w:val="0002682E"/>
    <w:rsid w:val="00034B83"/>
    <w:rsid w:val="00044609"/>
    <w:rsid w:val="00054D21"/>
    <w:rsid w:val="00065F9E"/>
    <w:rsid w:val="0007368B"/>
    <w:rsid w:val="000842C7"/>
    <w:rsid w:val="000A0E4A"/>
    <w:rsid w:val="000B2C0D"/>
    <w:rsid w:val="000D12DF"/>
    <w:rsid w:val="000D1F88"/>
    <w:rsid w:val="000D57F9"/>
    <w:rsid w:val="000D6416"/>
    <w:rsid w:val="000E1BD8"/>
    <w:rsid w:val="000E68D9"/>
    <w:rsid w:val="000F3186"/>
    <w:rsid w:val="000F650C"/>
    <w:rsid w:val="0010501B"/>
    <w:rsid w:val="00107323"/>
    <w:rsid w:val="00121C9E"/>
    <w:rsid w:val="001225B1"/>
    <w:rsid w:val="00122F7D"/>
    <w:rsid w:val="00125559"/>
    <w:rsid w:val="00145DDE"/>
    <w:rsid w:val="00150616"/>
    <w:rsid w:val="00157B1F"/>
    <w:rsid w:val="00162491"/>
    <w:rsid w:val="00162685"/>
    <w:rsid w:val="00182783"/>
    <w:rsid w:val="001952BC"/>
    <w:rsid w:val="001A2B2C"/>
    <w:rsid w:val="001B04C9"/>
    <w:rsid w:val="001B3DDD"/>
    <w:rsid w:val="001B6458"/>
    <w:rsid w:val="001C4580"/>
    <w:rsid w:val="001C651A"/>
    <w:rsid w:val="001D1569"/>
    <w:rsid w:val="001E3499"/>
    <w:rsid w:val="001E5538"/>
    <w:rsid w:val="001F3687"/>
    <w:rsid w:val="001F5079"/>
    <w:rsid w:val="002037C4"/>
    <w:rsid w:val="00205FB2"/>
    <w:rsid w:val="00212A3A"/>
    <w:rsid w:val="00213C24"/>
    <w:rsid w:val="00216FDC"/>
    <w:rsid w:val="00222F10"/>
    <w:rsid w:val="00231F12"/>
    <w:rsid w:val="0023526A"/>
    <w:rsid w:val="0023571B"/>
    <w:rsid w:val="00236BEF"/>
    <w:rsid w:val="00247027"/>
    <w:rsid w:val="00250DEB"/>
    <w:rsid w:val="00255CFC"/>
    <w:rsid w:val="00264040"/>
    <w:rsid w:val="002709F5"/>
    <w:rsid w:val="00284736"/>
    <w:rsid w:val="00285D05"/>
    <w:rsid w:val="00295A76"/>
    <w:rsid w:val="0029624C"/>
    <w:rsid w:val="00296A75"/>
    <w:rsid w:val="00296BE2"/>
    <w:rsid w:val="002A102B"/>
    <w:rsid w:val="002A4E41"/>
    <w:rsid w:val="002B006F"/>
    <w:rsid w:val="002B117F"/>
    <w:rsid w:val="002B1C8E"/>
    <w:rsid w:val="002C5CCA"/>
    <w:rsid w:val="002C72CC"/>
    <w:rsid w:val="002D1E0C"/>
    <w:rsid w:val="002D34D4"/>
    <w:rsid w:val="002D639C"/>
    <w:rsid w:val="00300F70"/>
    <w:rsid w:val="00313DA3"/>
    <w:rsid w:val="003167E6"/>
    <w:rsid w:val="00321835"/>
    <w:rsid w:val="0032688F"/>
    <w:rsid w:val="00327643"/>
    <w:rsid w:val="0033356C"/>
    <w:rsid w:val="00351269"/>
    <w:rsid w:val="0036026D"/>
    <w:rsid w:val="003603C4"/>
    <w:rsid w:val="003604A4"/>
    <w:rsid w:val="0036089C"/>
    <w:rsid w:val="00370E6F"/>
    <w:rsid w:val="00376453"/>
    <w:rsid w:val="003807C9"/>
    <w:rsid w:val="0038114A"/>
    <w:rsid w:val="0038155C"/>
    <w:rsid w:val="00385198"/>
    <w:rsid w:val="003853D6"/>
    <w:rsid w:val="00392261"/>
    <w:rsid w:val="00392AC7"/>
    <w:rsid w:val="00392BDE"/>
    <w:rsid w:val="0039614E"/>
    <w:rsid w:val="003B236C"/>
    <w:rsid w:val="003B5B1F"/>
    <w:rsid w:val="003B75B8"/>
    <w:rsid w:val="003C0DF0"/>
    <w:rsid w:val="003D043F"/>
    <w:rsid w:val="003D0766"/>
    <w:rsid w:val="003D5C85"/>
    <w:rsid w:val="003E09E7"/>
    <w:rsid w:val="003E2368"/>
    <w:rsid w:val="003E2914"/>
    <w:rsid w:val="003E68B5"/>
    <w:rsid w:val="003F3BA3"/>
    <w:rsid w:val="003F71CE"/>
    <w:rsid w:val="004060CD"/>
    <w:rsid w:val="0042314C"/>
    <w:rsid w:val="004304E8"/>
    <w:rsid w:val="004312A4"/>
    <w:rsid w:val="00436E78"/>
    <w:rsid w:val="00443E0C"/>
    <w:rsid w:val="00451BAE"/>
    <w:rsid w:val="00453C25"/>
    <w:rsid w:val="004716C3"/>
    <w:rsid w:val="00480416"/>
    <w:rsid w:val="004A3949"/>
    <w:rsid w:val="004A7D50"/>
    <w:rsid w:val="004B3ACC"/>
    <w:rsid w:val="004B7F61"/>
    <w:rsid w:val="004C6B85"/>
    <w:rsid w:val="004D5249"/>
    <w:rsid w:val="004E1208"/>
    <w:rsid w:val="004F0F7E"/>
    <w:rsid w:val="004F3126"/>
    <w:rsid w:val="004F37F1"/>
    <w:rsid w:val="00501630"/>
    <w:rsid w:val="00502807"/>
    <w:rsid w:val="0050346A"/>
    <w:rsid w:val="00503F48"/>
    <w:rsid w:val="00512A36"/>
    <w:rsid w:val="0051335C"/>
    <w:rsid w:val="00513ABE"/>
    <w:rsid w:val="005149CB"/>
    <w:rsid w:val="00517DE2"/>
    <w:rsid w:val="00531601"/>
    <w:rsid w:val="00532405"/>
    <w:rsid w:val="00540F09"/>
    <w:rsid w:val="00546AB3"/>
    <w:rsid w:val="00551310"/>
    <w:rsid w:val="0056312D"/>
    <w:rsid w:val="0056594A"/>
    <w:rsid w:val="00570430"/>
    <w:rsid w:val="00571BB8"/>
    <w:rsid w:val="0058348B"/>
    <w:rsid w:val="00595683"/>
    <w:rsid w:val="005A4367"/>
    <w:rsid w:val="005A4AFB"/>
    <w:rsid w:val="005A693D"/>
    <w:rsid w:val="005C174B"/>
    <w:rsid w:val="005C4D31"/>
    <w:rsid w:val="005C5E2D"/>
    <w:rsid w:val="005C5E77"/>
    <w:rsid w:val="005D2E37"/>
    <w:rsid w:val="005E11E2"/>
    <w:rsid w:val="005F165C"/>
    <w:rsid w:val="005F18B1"/>
    <w:rsid w:val="005F713C"/>
    <w:rsid w:val="00605701"/>
    <w:rsid w:val="00611C06"/>
    <w:rsid w:val="00620147"/>
    <w:rsid w:val="00625965"/>
    <w:rsid w:val="006305C0"/>
    <w:rsid w:val="00633F12"/>
    <w:rsid w:val="00634494"/>
    <w:rsid w:val="00635E3C"/>
    <w:rsid w:val="00666147"/>
    <w:rsid w:val="00666453"/>
    <w:rsid w:val="006737A7"/>
    <w:rsid w:val="00673F1F"/>
    <w:rsid w:val="00684F14"/>
    <w:rsid w:val="006872F5"/>
    <w:rsid w:val="006A2105"/>
    <w:rsid w:val="006A66F8"/>
    <w:rsid w:val="006A7133"/>
    <w:rsid w:val="006B245C"/>
    <w:rsid w:val="006B39BC"/>
    <w:rsid w:val="006B59E9"/>
    <w:rsid w:val="006C2EB9"/>
    <w:rsid w:val="006C697B"/>
    <w:rsid w:val="006E09F8"/>
    <w:rsid w:val="006E231B"/>
    <w:rsid w:val="006E5BDF"/>
    <w:rsid w:val="006F0350"/>
    <w:rsid w:val="006F03C2"/>
    <w:rsid w:val="006F17D0"/>
    <w:rsid w:val="0071423F"/>
    <w:rsid w:val="00716548"/>
    <w:rsid w:val="007178DF"/>
    <w:rsid w:val="00725FF9"/>
    <w:rsid w:val="00740265"/>
    <w:rsid w:val="00751AFB"/>
    <w:rsid w:val="00755594"/>
    <w:rsid w:val="00757DD2"/>
    <w:rsid w:val="00770185"/>
    <w:rsid w:val="00777DE7"/>
    <w:rsid w:val="00780A7C"/>
    <w:rsid w:val="00790297"/>
    <w:rsid w:val="00796890"/>
    <w:rsid w:val="007A2C3B"/>
    <w:rsid w:val="007A61F8"/>
    <w:rsid w:val="007A7C22"/>
    <w:rsid w:val="007B7AE6"/>
    <w:rsid w:val="007C5273"/>
    <w:rsid w:val="007C6727"/>
    <w:rsid w:val="007D0A01"/>
    <w:rsid w:val="007D16E8"/>
    <w:rsid w:val="007E3D30"/>
    <w:rsid w:val="007F6DCC"/>
    <w:rsid w:val="00810DB0"/>
    <w:rsid w:val="00812C3D"/>
    <w:rsid w:val="00820732"/>
    <w:rsid w:val="0082378C"/>
    <w:rsid w:val="00824314"/>
    <w:rsid w:val="00836D86"/>
    <w:rsid w:val="00841DA1"/>
    <w:rsid w:val="00841E00"/>
    <w:rsid w:val="00843154"/>
    <w:rsid w:val="008600F1"/>
    <w:rsid w:val="00864275"/>
    <w:rsid w:val="00867662"/>
    <w:rsid w:val="00881AB4"/>
    <w:rsid w:val="008B04C1"/>
    <w:rsid w:val="008D26B3"/>
    <w:rsid w:val="008D5196"/>
    <w:rsid w:val="008D66C9"/>
    <w:rsid w:val="008F6FD7"/>
    <w:rsid w:val="00904D3F"/>
    <w:rsid w:val="00906A9E"/>
    <w:rsid w:val="0090792D"/>
    <w:rsid w:val="0091341B"/>
    <w:rsid w:val="0091582D"/>
    <w:rsid w:val="00916189"/>
    <w:rsid w:val="0092210F"/>
    <w:rsid w:val="00922EF0"/>
    <w:rsid w:val="00930C59"/>
    <w:rsid w:val="00935B68"/>
    <w:rsid w:val="00937AE0"/>
    <w:rsid w:val="00940FDF"/>
    <w:rsid w:val="0095059B"/>
    <w:rsid w:val="00960C65"/>
    <w:rsid w:val="0096382B"/>
    <w:rsid w:val="00964670"/>
    <w:rsid w:val="009714E2"/>
    <w:rsid w:val="00973E6C"/>
    <w:rsid w:val="009859B2"/>
    <w:rsid w:val="00990B9A"/>
    <w:rsid w:val="00994879"/>
    <w:rsid w:val="00994C54"/>
    <w:rsid w:val="00994C61"/>
    <w:rsid w:val="009A390D"/>
    <w:rsid w:val="009B054B"/>
    <w:rsid w:val="009C02D3"/>
    <w:rsid w:val="009C15BA"/>
    <w:rsid w:val="009D0F43"/>
    <w:rsid w:val="009D2F02"/>
    <w:rsid w:val="009E0AB5"/>
    <w:rsid w:val="009E7294"/>
    <w:rsid w:val="009F205B"/>
    <w:rsid w:val="009F72E4"/>
    <w:rsid w:val="00A0772A"/>
    <w:rsid w:val="00A13565"/>
    <w:rsid w:val="00A13B1D"/>
    <w:rsid w:val="00A203FB"/>
    <w:rsid w:val="00A21EDA"/>
    <w:rsid w:val="00A404BA"/>
    <w:rsid w:val="00A5457E"/>
    <w:rsid w:val="00A8689B"/>
    <w:rsid w:val="00A86FF0"/>
    <w:rsid w:val="00A910DA"/>
    <w:rsid w:val="00A91355"/>
    <w:rsid w:val="00AA143B"/>
    <w:rsid w:val="00AA250E"/>
    <w:rsid w:val="00AA3D88"/>
    <w:rsid w:val="00AC5B6D"/>
    <w:rsid w:val="00AC767C"/>
    <w:rsid w:val="00AC7DC2"/>
    <w:rsid w:val="00AD0FF2"/>
    <w:rsid w:val="00AD37F9"/>
    <w:rsid w:val="00AE51BF"/>
    <w:rsid w:val="00AF6DCD"/>
    <w:rsid w:val="00B10DA5"/>
    <w:rsid w:val="00B2189E"/>
    <w:rsid w:val="00B25EBD"/>
    <w:rsid w:val="00B3183B"/>
    <w:rsid w:val="00B31D6C"/>
    <w:rsid w:val="00B3448A"/>
    <w:rsid w:val="00B35AA1"/>
    <w:rsid w:val="00B46285"/>
    <w:rsid w:val="00B52918"/>
    <w:rsid w:val="00B56D1B"/>
    <w:rsid w:val="00B57563"/>
    <w:rsid w:val="00B627E7"/>
    <w:rsid w:val="00B62D53"/>
    <w:rsid w:val="00B75FF0"/>
    <w:rsid w:val="00B766FB"/>
    <w:rsid w:val="00B86594"/>
    <w:rsid w:val="00B940B8"/>
    <w:rsid w:val="00B94EFB"/>
    <w:rsid w:val="00BA142F"/>
    <w:rsid w:val="00BA1639"/>
    <w:rsid w:val="00BA6C24"/>
    <w:rsid w:val="00BC5C2A"/>
    <w:rsid w:val="00BC734A"/>
    <w:rsid w:val="00BD5D69"/>
    <w:rsid w:val="00BD6B03"/>
    <w:rsid w:val="00BE0E49"/>
    <w:rsid w:val="00BE1975"/>
    <w:rsid w:val="00BE2B9F"/>
    <w:rsid w:val="00BE5728"/>
    <w:rsid w:val="00BE5C1D"/>
    <w:rsid w:val="00C00707"/>
    <w:rsid w:val="00C03BF0"/>
    <w:rsid w:val="00C06FA0"/>
    <w:rsid w:val="00C1732F"/>
    <w:rsid w:val="00C26F9A"/>
    <w:rsid w:val="00C3063B"/>
    <w:rsid w:val="00C32544"/>
    <w:rsid w:val="00C33B86"/>
    <w:rsid w:val="00C33E7A"/>
    <w:rsid w:val="00C5233A"/>
    <w:rsid w:val="00C540BA"/>
    <w:rsid w:val="00C65B90"/>
    <w:rsid w:val="00C70EE3"/>
    <w:rsid w:val="00C72A49"/>
    <w:rsid w:val="00C73798"/>
    <w:rsid w:val="00C8079F"/>
    <w:rsid w:val="00C80E2A"/>
    <w:rsid w:val="00C91E3F"/>
    <w:rsid w:val="00C942DF"/>
    <w:rsid w:val="00C96EDD"/>
    <w:rsid w:val="00CA0A35"/>
    <w:rsid w:val="00CB0B17"/>
    <w:rsid w:val="00CB2AED"/>
    <w:rsid w:val="00CB372B"/>
    <w:rsid w:val="00CB6534"/>
    <w:rsid w:val="00CC04CD"/>
    <w:rsid w:val="00CC0F78"/>
    <w:rsid w:val="00CE595B"/>
    <w:rsid w:val="00CE729F"/>
    <w:rsid w:val="00CF3A53"/>
    <w:rsid w:val="00CF5D2B"/>
    <w:rsid w:val="00D00523"/>
    <w:rsid w:val="00D05111"/>
    <w:rsid w:val="00D1159B"/>
    <w:rsid w:val="00D13BDD"/>
    <w:rsid w:val="00D141E2"/>
    <w:rsid w:val="00D21176"/>
    <w:rsid w:val="00D26FD1"/>
    <w:rsid w:val="00D31F19"/>
    <w:rsid w:val="00D47A9E"/>
    <w:rsid w:val="00D47C21"/>
    <w:rsid w:val="00D731A1"/>
    <w:rsid w:val="00D73267"/>
    <w:rsid w:val="00D747BC"/>
    <w:rsid w:val="00D80F62"/>
    <w:rsid w:val="00D82B46"/>
    <w:rsid w:val="00D874EE"/>
    <w:rsid w:val="00D916DC"/>
    <w:rsid w:val="00DB01C8"/>
    <w:rsid w:val="00DC12E3"/>
    <w:rsid w:val="00DC1CE8"/>
    <w:rsid w:val="00DC690B"/>
    <w:rsid w:val="00DC701F"/>
    <w:rsid w:val="00DD052F"/>
    <w:rsid w:val="00DE320C"/>
    <w:rsid w:val="00DE5D14"/>
    <w:rsid w:val="00DF0D3C"/>
    <w:rsid w:val="00DF33D9"/>
    <w:rsid w:val="00E04E86"/>
    <w:rsid w:val="00E12EE7"/>
    <w:rsid w:val="00E14A77"/>
    <w:rsid w:val="00E177B1"/>
    <w:rsid w:val="00E366CF"/>
    <w:rsid w:val="00E36A25"/>
    <w:rsid w:val="00E453E0"/>
    <w:rsid w:val="00E46506"/>
    <w:rsid w:val="00E57A3F"/>
    <w:rsid w:val="00E60293"/>
    <w:rsid w:val="00E64745"/>
    <w:rsid w:val="00E649EB"/>
    <w:rsid w:val="00E668AE"/>
    <w:rsid w:val="00E926A2"/>
    <w:rsid w:val="00EB07DA"/>
    <w:rsid w:val="00EC1F13"/>
    <w:rsid w:val="00EC35F7"/>
    <w:rsid w:val="00ED1EDF"/>
    <w:rsid w:val="00ED6D5E"/>
    <w:rsid w:val="00EF5D2E"/>
    <w:rsid w:val="00F01281"/>
    <w:rsid w:val="00F015E3"/>
    <w:rsid w:val="00F13BFC"/>
    <w:rsid w:val="00F14D95"/>
    <w:rsid w:val="00F26CA2"/>
    <w:rsid w:val="00F27078"/>
    <w:rsid w:val="00F27EF7"/>
    <w:rsid w:val="00F325B7"/>
    <w:rsid w:val="00F357DA"/>
    <w:rsid w:val="00F40581"/>
    <w:rsid w:val="00F42438"/>
    <w:rsid w:val="00F54E71"/>
    <w:rsid w:val="00F65157"/>
    <w:rsid w:val="00F656A7"/>
    <w:rsid w:val="00F709A2"/>
    <w:rsid w:val="00F7120D"/>
    <w:rsid w:val="00F72E1F"/>
    <w:rsid w:val="00F74A13"/>
    <w:rsid w:val="00F80FE1"/>
    <w:rsid w:val="00F94036"/>
    <w:rsid w:val="00FA50AA"/>
    <w:rsid w:val="00FB6BF4"/>
    <w:rsid w:val="00FC4B35"/>
    <w:rsid w:val="00FC56D6"/>
    <w:rsid w:val="00FD3C90"/>
    <w:rsid w:val="00FD5BFA"/>
    <w:rsid w:val="00FE3C53"/>
    <w:rsid w:val="06E2197B"/>
    <w:rsid w:val="12104EE7"/>
    <w:rsid w:val="18F465A0"/>
    <w:rsid w:val="1E443C01"/>
    <w:rsid w:val="1EA41312"/>
    <w:rsid w:val="209D14C1"/>
    <w:rsid w:val="22130A82"/>
    <w:rsid w:val="251C41EE"/>
    <w:rsid w:val="26D9593B"/>
    <w:rsid w:val="27B72BCD"/>
    <w:rsid w:val="2AD96DF8"/>
    <w:rsid w:val="35DB10ED"/>
    <w:rsid w:val="3D711112"/>
    <w:rsid w:val="45275104"/>
    <w:rsid w:val="4737250E"/>
    <w:rsid w:val="50780212"/>
    <w:rsid w:val="51C00E0E"/>
    <w:rsid w:val="56A215B3"/>
    <w:rsid w:val="5AB82FBB"/>
    <w:rsid w:val="6E493F8C"/>
    <w:rsid w:val="6EA703CC"/>
    <w:rsid w:val="79346328"/>
    <w:rsid w:val="7DE0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08FA2E"/>
  <w15:docId w15:val="{D66BD54F-A549-4719-9C11-E6626B08B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0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uiPriority w:val="9"/>
    <w:semiHidden/>
    <w:unhideWhenUsed/>
    <w:qFormat/>
    <w:pPr>
      <w:spacing w:beforeAutospacing="1" w:afterAutospacing="1"/>
      <w:jc w:val="left"/>
      <w:outlineLvl w:val="4"/>
    </w:pPr>
    <w:rPr>
      <w:rFonts w:ascii="宋体" w:eastAsia="宋体" w:hAnsi="宋体" w:cs="Times New Roman" w:hint="eastAsia"/>
      <w:b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4-31">
    <w:name w:val="网格表 4 - 着色 31"/>
    <w:basedOn w:val="a1"/>
    <w:uiPriority w:val="49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a6">
    <w:name w:val="页眉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autoRedefine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semiHidden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table" w:styleId="a7">
    <w:name w:val="Table Grid"/>
    <w:basedOn w:val="a1"/>
    <w:rsid w:val="00A86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8</Pages>
  <Words>644</Words>
  <Characters>6663</Characters>
  <Application>Microsoft Office Word</Application>
  <DocSecurity>0</DocSecurity>
  <Lines>512</Lines>
  <Paragraphs>456</Paragraphs>
  <ScaleCrop>false</ScaleCrop>
  <Company/>
  <LinksUpToDate>false</LinksUpToDate>
  <CharactersWithSpaces>6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e</dc:creator>
  <cp:lastModifiedBy>teng wang</cp:lastModifiedBy>
  <cp:revision>3</cp:revision>
  <dcterms:created xsi:type="dcterms:W3CDTF">2025-05-12T07:54:00Z</dcterms:created>
  <dcterms:modified xsi:type="dcterms:W3CDTF">2025-05-12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D8362F05A574E7EA03AE477CA93AD43_12</vt:lpwstr>
  </property>
</Properties>
</file>